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AB467" w14:textId="77777777" w:rsidR="001F6493" w:rsidRPr="008E2944" w:rsidRDefault="001F6493" w:rsidP="001F6493">
      <w:pPr>
        <w:pStyle w:val="af3"/>
        <w:rPr>
          <w:bCs/>
          <w:i/>
          <w:iCs/>
          <w:sz w:val="24"/>
          <w:szCs w:val="24"/>
        </w:rPr>
      </w:pPr>
      <w:bookmarkStart w:id="0" w:name="_Hlk81305880"/>
      <w:bookmarkStart w:id="1" w:name="_Hlk81299912"/>
      <w:proofErr w:type="spellStart"/>
      <w:r w:rsidRPr="008E2944">
        <w:rPr>
          <w:rStyle w:val="jlqj4b"/>
          <w:sz w:val="24"/>
          <w:szCs w:val="24"/>
          <w:lang w:val="en"/>
        </w:rPr>
        <w:t>GEDpm</w:t>
      </w:r>
      <w:proofErr w:type="spellEnd"/>
      <w:r w:rsidRPr="008E2944">
        <w:rPr>
          <w:rStyle w:val="jlqj4b"/>
          <w:sz w:val="24"/>
          <w:szCs w:val="24"/>
          <w:lang w:val="en"/>
        </w:rPr>
        <w:t>-cg</w:t>
      </w:r>
      <w:bookmarkEnd w:id="0"/>
      <w:r w:rsidRPr="008E2944">
        <w:rPr>
          <w:rStyle w:val="jlqj4b"/>
          <w:sz w:val="24"/>
          <w:szCs w:val="24"/>
          <w:lang w:val="en"/>
        </w:rPr>
        <w:t>: Genome Editing automat</w:t>
      </w:r>
      <w:r w:rsidRPr="008E2944">
        <w:rPr>
          <w:rStyle w:val="jlqj4b"/>
          <w:rFonts w:hint="eastAsia"/>
          <w:sz w:val="24"/>
          <w:szCs w:val="24"/>
          <w:lang w:val="en" w:eastAsia="zh-CN"/>
        </w:rPr>
        <w:t>ed</w:t>
      </w:r>
      <w:r w:rsidRPr="008E2944">
        <w:rPr>
          <w:rStyle w:val="jlqj4b"/>
          <w:sz w:val="24"/>
          <w:szCs w:val="24"/>
          <w:lang w:val="en"/>
        </w:rPr>
        <w:t xml:space="preserve"> Design platform for </w:t>
      </w:r>
      <w:r w:rsidRPr="008E2944">
        <w:rPr>
          <w:rStyle w:val="jlqj4b"/>
          <w:sz w:val="24"/>
          <w:szCs w:val="24"/>
          <w:lang w:val="en" w:eastAsia="zh-CN"/>
        </w:rPr>
        <w:t>p</w:t>
      </w:r>
      <w:r w:rsidRPr="008E2944">
        <w:rPr>
          <w:rStyle w:val="jlqj4b"/>
          <w:sz w:val="24"/>
          <w:szCs w:val="24"/>
          <w:lang w:val="en"/>
        </w:rPr>
        <w:t xml:space="preserve">oint mutation construction </w:t>
      </w:r>
      <w:r w:rsidRPr="008E2944">
        <w:rPr>
          <w:rStyle w:val="jlqj4b"/>
          <w:sz w:val="24"/>
          <w:szCs w:val="24"/>
          <w:lang w:val="en" w:eastAsia="zh-CN"/>
        </w:rPr>
        <w:t>in</w:t>
      </w:r>
      <w:r w:rsidRPr="008E2944">
        <w:rPr>
          <w:rStyle w:val="jlqj4b"/>
          <w:sz w:val="24"/>
          <w:szCs w:val="24"/>
          <w:lang w:val="en"/>
        </w:rPr>
        <w:t xml:space="preserve"> </w:t>
      </w:r>
      <w:r w:rsidRPr="008E2944">
        <w:rPr>
          <w:rStyle w:val="jlqj4b"/>
          <w:i/>
          <w:iCs/>
          <w:sz w:val="24"/>
          <w:szCs w:val="24"/>
          <w:lang w:val="en"/>
        </w:rPr>
        <w:t xml:space="preserve">Corynebacterium </w:t>
      </w:r>
      <w:proofErr w:type="spellStart"/>
      <w:r w:rsidRPr="008E2944">
        <w:rPr>
          <w:rStyle w:val="jlqj4b"/>
          <w:i/>
          <w:iCs/>
          <w:sz w:val="24"/>
          <w:szCs w:val="24"/>
          <w:lang w:val="en"/>
        </w:rPr>
        <w:t>glutamicum</w:t>
      </w:r>
      <w:bookmarkEnd w:id="1"/>
      <w:proofErr w:type="spellEnd"/>
    </w:p>
    <w:p w14:paraId="4B87B9B2" w14:textId="77777777" w:rsidR="001F6493" w:rsidRPr="008E2944" w:rsidRDefault="001F6493" w:rsidP="001F6493">
      <w:pPr>
        <w:pStyle w:val="AuthorList"/>
        <w:jc w:val="both"/>
      </w:pPr>
      <w:r w:rsidRPr="008E2944">
        <w:t>Yi Yang</w:t>
      </w:r>
      <w:r w:rsidRPr="008E2944">
        <w:rPr>
          <w:vertAlign w:val="superscript"/>
        </w:rPr>
        <w:t>1,</w:t>
      </w:r>
      <w:proofErr w:type="gramStart"/>
      <w:r w:rsidRPr="008E2944">
        <w:rPr>
          <w:vertAlign w:val="superscript"/>
        </w:rPr>
        <w:t>2,†</w:t>
      </w:r>
      <w:proofErr w:type="gramEnd"/>
      <w:r w:rsidRPr="008E2944">
        <w:t>,Yufeng Mao</w:t>
      </w:r>
      <w:r w:rsidRPr="008E2944">
        <w:rPr>
          <w:vertAlign w:val="superscript"/>
        </w:rPr>
        <w:t>1</w:t>
      </w:r>
      <w:r w:rsidRPr="008E2944">
        <w:rPr>
          <w:rFonts w:hint="eastAsia"/>
          <w:vertAlign w:val="superscript"/>
          <w:lang w:eastAsia="zh-CN"/>
        </w:rPr>
        <w:t>,</w:t>
      </w:r>
      <w:r w:rsidRPr="008E2944">
        <w:rPr>
          <w:vertAlign w:val="superscript"/>
          <w:lang w:eastAsia="zh-CN"/>
        </w:rPr>
        <w:t>2</w:t>
      </w:r>
      <w:r w:rsidRPr="008E2944">
        <w:rPr>
          <w:vertAlign w:val="superscript"/>
        </w:rPr>
        <w:t>,†</w:t>
      </w:r>
      <w:r w:rsidRPr="008E2944">
        <w:t>, Ye Liu</w:t>
      </w:r>
      <w:r w:rsidRPr="008E2944">
        <w:rPr>
          <w:vertAlign w:val="superscript"/>
        </w:rPr>
        <w:t>2</w:t>
      </w:r>
      <w:r w:rsidRPr="008E2944">
        <w:t xml:space="preserve">, </w:t>
      </w:r>
      <w:proofErr w:type="spellStart"/>
      <w:r w:rsidRPr="008E2944">
        <w:t>Ruoyu</w:t>
      </w:r>
      <w:proofErr w:type="spellEnd"/>
      <w:r w:rsidRPr="008E2944">
        <w:t xml:space="preserve"> Wang</w:t>
      </w:r>
      <w:r w:rsidRPr="008E2944">
        <w:rPr>
          <w:vertAlign w:val="superscript"/>
        </w:rPr>
        <w:t>1,2</w:t>
      </w:r>
      <w:r w:rsidRPr="008E2944">
        <w:t>, Hui Lu</w:t>
      </w:r>
      <w:r w:rsidRPr="008E2944">
        <w:rPr>
          <w:vertAlign w:val="superscript"/>
        </w:rPr>
        <w:t>2</w:t>
      </w:r>
      <w:r w:rsidRPr="008E2944">
        <w:t xml:space="preserve">, </w:t>
      </w:r>
      <w:proofErr w:type="spellStart"/>
      <w:r w:rsidRPr="008E2944">
        <w:t>Haoran</w:t>
      </w:r>
      <w:proofErr w:type="spellEnd"/>
      <w:r w:rsidRPr="008E2944">
        <w:t xml:space="preserve"> Li</w:t>
      </w:r>
      <w:r w:rsidRPr="008E2944">
        <w:rPr>
          <w:vertAlign w:val="superscript"/>
        </w:rPr>
        <w:t>1,2</w:t>
      </w:r>
      <w:r w:rsidRPr="008E2944">
        <w:t xml:space="preserve">, </w:t>
      </w:r>
      <w:proofErr w:type="spellStart"/>
      <w:r w:rsidRPr="008E2944">
        <w:t>Jiahao</w:t>
      </w:r>
      <w:proofErr w:type="spellEnd"/>
      <w:r w:rsidRPr="008E2944">
        <w:t xml:space="preserve"> Luo</w:t>
      </w:r>
      <w:r w:rsidRPr="008E2944">
        <w:rPr>
          <w:vertAlign w:val="superscript"/>
        </w:rPr>
        <w:t>1,2</w:t>
      </w:r>
      <w:r w:rsidRPr="008E2944">
        <w:t>, Meng Wang</w:t>
      </w:r>
      <w:r w:rsidRPr="008E2944">
        <w:rPr>
          <w:vertAlign w:val="superscript"/>
        </w:rPr>
        <w:t>2</w:t>
      </w:r>
      <w:r w:rsidRPr="008E2944">
        <w:t>, Xiaoping Liao</w:t>
      </w:r>
      <w:r w:rsidRPr="008E2944">
        <w:rPr>
          <w:vertAlign w:val="superscript"/>
        </w:rPr>
        <w:t>1,2,*</w:t>
      </w:r>
      <w:r w:rsidRPr="008E2944">
        <w:t>, Hongwu Ma</w:t>
      </w:r>
      <w:r w:rsidRPr="008E2944">
        <w:rPr>
          <w:vertAlign w:val="superscript"/>
        </w:rPr>
        <w:t>1,2,*</w:t>
      </w:r>
    </w:p>
    <w:p w14:paraId="58B5922D" w14:textId="0A2A2522" w:rsidR="006A5D30" w:rsidRPr="006C105B" w:rsidRDefault="006A5D30" w:rsidP="006A5D30">
      <w:pPr>
        <w:spacing w:before="240"/>
        <w:rPr>
          <w:rFonts w:ascii="Times New Roman" w:hAnsi="Times New Roman" w:cs="Times New Roman"/>
          <w:szCs w:val="24"/>
        </w:rPr>
      </w:pPr>
      <w:r w:rsidRPr="006C105B">
        <w:rPr>
          <w:rFonts w:ascii="Times New Roman" w:hAnsi="Times New Roman" w:cs="Times New Roman"/>
          <w:szCs w:val="24"/>
          <w:vertAlign w:val="superscript"/>
        </w:rPr>
        <w:t>1</w:t>
      </w:r>
      <w:r w:rsidRPr="006C105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C105B">
        <w:rPr>
          <w:rFonts w:ascii="Times New Roman" w:hAnsi="Times New Roman" w:cs="Times New Roman"/>
          <w:szCs w:val="24"/>
        </w:rPr>
        <w:t>Biodesign</w:t>
      </w:r>
      <w:proofErr w:type="spellEnd"/>
      <w:r w:rsidRPr="006C105B">
        <w:rPr>
          <w:rFonts w:ascii="Times New Roman" w:hAnsi="Times New Roman" w:cs="Times New Roman"/>
          <w:szCs w:val="24"/>
        </w:rPr>
        <w:t xml:space="preserve"> Center, Key Laboratory of Systems Microbial Biotechnology, Tianjin Institute of Industrial Biotechnology, Chinese Academy of Sciences, Tianjin 300308, China.</w:t>
      </w:r>
    </w:p>
    <w:p w14:paraId="48B59F90" w14:textId="77777777" w:rsidR="006A5D30" w:rsidRPr="006C105B" w:rsidRDefault="006A5D30" w:rsidP="006A5D30">
      <w:pPr>
        <w:spacing w:before="240"/>
        <w:rPr>
          <w:rFonts w:ascii="Times New Roman" w:hAnsi="Times New Roman" w:cs="Times New Roman"/>
          <w:szCs w:val="24"/>
        </w:rPr>
      </w:pPr>
      <w:r w:rsidRPr="006C105B">
        <w:rPr>
          <w:rFonts w:ascii="Times New Roman" w:hAnsi="Times New Roman" w:cs="Times New Roman"/>
          <w:szCs w:val="24"/>
          <w:vertAlign w:val="superscript"/>
        </w:rPr>
        <w:t>2</w:t>
      </w:r>
      <w:r w:rsidRPr="006C105B">
        <w:rPr>
          <w:rFonts w:ascii="Times New Roman" w:hAnsi="Times New Roman" w:cs="Times New Roman"/>
          <w:szCs w:val="24"/>
        </w:rPr>
        <w:t xml:space="preserve"> Tianjin Institute of Industrial Biotechnology, Chinese Academy of Sciences, Tianjin 300308, China.</w:t>
      </w:r>
    </w:p>
    <w:p w14:paraId="635DDA63" w14:textId="03AD646E" w:rsidR="006A5D30" w:rsidRPr="006C105B" w:rsidRDefault="006A5D30" w:rsidP="006A5D30">
      <w:pPr>
        <w:spacing w:before="240"/>
        <w:rPr>
          <w:rFonts w:ascii="Times New Roman" w:hAnsi="Times New Roman" w:cs="Times New Roman"/>
          <w:bCs/>
          <w:szCs w:val="24"/>
        </w:rPr>
      </w:pPr>
      <w:r w:rsidRPr="006C105B">
        <w:rPr>
          <w:rFonts w:ascii="Times New Roman" w:hAnsi="Times New Roman" w:cs="Times New Roman"/>
          <w:bCs/>
          <w:szCs w:val="24"/>
        </w:rPr>
        <w:t>† These authors contribute</w:t>
      </w:r>
      <w:r w:rsidR="001F6493">
        <w:rPr>
          <w:rFonts w:ascii="Times New Roman" w:hAnsi="Times New Roman" w:cs="Times New Roman" w:hint="eastAsia"/>
          <w:bCs/>
          <w:szCs w:val="24"/>
        </w:rPr>
        <w:t>d</w:t>
      </w:r>
      <w:r w:rsidRPr="006C105B">
        <w:rPr>
          <w:rFonts w:ascii="Times New Roman" w:hAnsi="Times New Roman" w:cs="Times New Roman"/>
          <w:bCs/>
          <w:szCs w:val="24"/>
        </w:rPr>
        <w:t xml:space="preserve"> equally to this work.</w:t>
      </w:r>
    </w:p>
    <w:p w14:paraId="228FEF98" w14:textId="77777777" w:rsidR="006A5D30" w:rsidRPr="006C105B" w:rsidRDefault="006A5D30" w:rsidP="006A5D30">
      <w:pPr>
        <w:spacing w:before="240"/>
        <w:rPr>
          <w:rFonts w:ascii="Times New Roman" w:hAnsi="Times New Roman" w:cs="Times New Roman"/>
          <w:b/>
          <w:szCs w:val="24"/>
        </w:rPr>
      </w:pPr>
      <w:r w:rsidRPr="006C105B">
        <w:rPr>
          <w:rFonts w:ascii="Times New Roman" w:hAnsi="Times New Roman" w:cs="Times New Roman"/>
          <w:b/>
          <w:szCs w:val="24"/>
        </w:rPr>
        <w:t xml:space="preserve">* Correspondence: </w:t>
      </w:r>
      <w:r w:rsidRPr="006C105B">
        <w:rPr>
          <w:rFonts w:ascii="Times New Roman" w:hAnsi="Times New Roman" w:cs="Times New Roman"/>
          <w:b/>
          <w:szCs w:val="24"/>
        </w:rPr>
        <w:br/>
      </w:r>
      <w:r w:rsidRPr="006C105B">
        <w:rPr>
          <w:rFonts w:ascii="Times New Roman" w:hAnsi="Times New Roman" w:cs="Times New Roman"/>
          <w:szCs w:val="24"/>
        </w:rPr>
        <w:t>Hongwu Ma</w:t>
      </w:r>
      <w:r w:rsidRPr="006C105B">
        <w:rPr>
          <w:rFonts w:ascii="Times New Roman" w:hAnsi="Times New Roman" w:cs="Times New Roman"/>
          <w:szCs w:val="24"/>
        </w:rPr>
        <w:br/>
      </w:r>
      <w:bookmarkStart w:id="2" w:name="_Hlk66028108"/>
      <w:r w:rsidRPr="006C105B">
        <w:rPr>
          <w:rFonts w:ascii="Times New Roman" w:hAnsi="Times New Roman" w:cs="Times New Roman"/>
          <w:szCs w:val="24"/>
        </w:rPr>
        <w:t>ma_hw@tib.cas.cn</w:t>
      </w:r>
      <w:bookmarkEnd w:id="2"/>
    </w:p>
    <w:p w14:paraId="77BC10F0" w14:textId="77777777" w:rsidR="00484EAB" w:rsidRPr="006C105B" w:rsidRDefault="00484EAB">
      <w:pPr>
        <w:widowControl/>
        <w:jc w:val="left"/>
        <w:rPr>
          <w:rFonts w:ascii="Times New Roman" w:hAnsi="Times New Roman" w:cs="Times New Roman"/>
        </w:rPr>
      </w:pPr>
      <w:r w:rsidRPr="006C105B">
        <w:rPr>
          <w:rFonts w:ascii="Times New Roman" w:hAnsi="Times New Roman" w:cs="Times New Roman"/>
        </w:rPr>
        <w:br w:type="page"/>
      </w:r>
    </w:p>
    <w:p w14:paraId="7C57C784" w14:textId="29FEFECE" w:rsidR="00E247C3" w:rsidRPr="006C105B" w:rsidRDefault="006A5D30" w:rsidP="00E247C3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6C105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81ED4B" wp14:editId="3E87332D">
            <wp:extent cx="5274310" cy="30918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FA93B" w14:textId="056974DC" w:rsidR="006A5D30" w:rsidRPr="006C105B" w:rsidRDefault="00EA7BDC">
      <w:pPr>
        <w:widowControl/>
        <w:jc w:val="left"/>
        <w:rPr>
          <w:rFonts w:ascii="Times New Roman" w:hAnsi="Times New Roman" w:cs="Times New Roman"/>
          <w:szCs w:val="21"/>
        </w:rPr>
      </w:pPr>
      <w:r w:rsidRPr="000B0598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E247C3" w:rsidRPr="006C105B">
        <w:rPr>
          <w:rFonts w:ascii="Times New Roman" w:hAnsi="Times New Roman" w:cs="Times New Roman"/>
          <w:b/>
          <w:bCs/>
          <w:szCs w:val="21"/>
        </w:rPr>
        <w:t xml:space="preserve">Figure 1. </w:t>
      </w:r>
      <w:r w:rsidR="006A5D30" w:rsidRPr="006C105B">
        <w:rPr>
          <w:rFonts w:ascii="Times New Roman" w:hAnsi="Times New Roman" w:cs="Times New Roman"/>
          <w:b/>
          <w:bCs/>
          <w:szCs w:val="21"/>
        </w:rPr>
        <w:t xml:space="preserve">The architecture of </w:t>
      </w:r>
      <w:proofErr w:type="spellStart"/>
      <w:r w:rsidR="001C52D4" w:rsidRPr="001C52D4">
        <w:rPr>
          <w:rFonts w:ascii="Times New Roman" w:hAnsi="Times New Roman" w:cs="Times New Roman"/>
          <w:b/>
          <w:bCs/>
          <w:szCs w:val="21"/>
        </w:rPr>
        <w:t>GEDpm</w:t>
      </w:r>
      <w:proofErr w:type="spellEnd"/>
      <w:r w:rsidR="001C52D4" w:rsidRPr="001C52D4">
        <w:rPr>
          <w:rFonts w:ascii="Times New Roman" w:hAnsi="Times New Roman" w:cs="Times New Roman"/>
          <w:b/>
          <w:bCs/>
          <w:szCs w:val="21"/>
        </w:rPr>
        <w:t xml:space="preserve">-cg </w:t>
      </w:r>
      <w:r w:rsidR="006A5D30" w:rsidRPr="006C105B">
        <w:rPr>
          <w:rFonts w:ascii="Times New Roman" w:hAnsi="Times New Roman" w:cs="Times New Roman"/>
          <w:b/>
          <w:bCs/>
          <w:szCs w:val="21"/>
        </w:rPr>
        <w:t>online service based on Amazon web services</w:t>
      </w:r>
      <w:r w:rsidR="00E247C3" w:rsidRPr="006C105B">
        <w:rPr>
          <w:rFonts w:ascii="Times New Roman" w:hAnsi="Times New Roman" w:cs="Times New Roman"/>
          <w:b/>
          <w:bCs/>
          <w:szCs w:val="21"/>
        </w:rPr>
        <w:t>.</w:t>
      </w:r>
    </w:p>
    <w:p w14:paraId="1A0EBD08" w14:textId="554BA6B8" w:rsidR="00DB1BDE" w:rsidRDefault="00E247C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C105B">
        <w:rPr>
          <w:rFonts w:ascii="Times New Roman" w:hAnsi="Times New Roman" w:cs="Times New Roman"/>
          <w:b/>
          <w:bCs/>
          <w:szCs w:val="21"/>
        </w:rPr>
        <w:br w:type="page"/>
      </w:r>
    </w:p>
    <w:p w14:paraId="76440049" w14:textId="77777777" w:rsidR="00DB1BDE" w:rsidRDefault="00DB1BDE" w:rsidP="00DB1BDE">
      <w:pPr>
        <w:widowControl/>
        <w:spacing w:after="160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  <w:lang w:val="en"/>
        </w:rPr>
        <w:lastRenderedPageBreak/>
        <w:drawing>
          <wp:inline distT="0" distB="0" distL="0" distR="0" wp14:anchorId="0E1E4F22" wp14:editId="3BCE7C0E">
            <wp:extent cx="5274310" cy="663575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3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8D730" w14:textId="514ED191" w:rsidR="00DB1BDE" w:rsidRDefault="00DB1BDE" w:rsidP="00DB1BDE">
      <w:pPr>
        <w:widowControl/>
        <w:spacing w:after="160" w:line="360" w:lineRule="auto"/>
        <w:rPr>
          <w:rFonts w:ascii="Times New Roman" w:hAnsi="Times New Roman" w:cs="Times New Roman"/>
          <w:szCs w:val="21"/>
        </w:rPr>
      </w:pPr>
      <w:r w:rsidRPr="000B0598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Pr="006C105B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6C105B">
        <w:rPr>
          <w:rFonts w:ascii="Times New Roman" w:hAnsi="Times New Roman" w:cs="Times New Roman"/>
          <w:b/>
          <w:bCs/>
          <w:szCs w:val="21"/>
        </w:rPr>
        <w:t>.</w:t>
      </w:r>
      <w:r w:rsidRPr="006C105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1C52D4" w:rsidRPr="001C52D4">
        <w:rPr>
          <w:rFonts w:ascii="Times New Roman" w:hAnsi="Times New Roman" w:cs="Times New Roman"/>
          <w:b/>
          <w:bCs/>
          <w:szCs w:val="21"/>
        </w:rPr>
        <w:t>GEDpm</w:t>
      </w:r>
      <w:proofErr w:type="spellEnd"/>
      <w:r w:rsidR="001C52D4" w:rsidRPr="001C52D4">
        <w:rPr>
          <w:rFonts w:ascii="Times New Roman" w:hAnsi="Times New Roman" w:cs="Times New Roman"/>
          <w:b/>
          <w:bCs/>
          <w:szCs w:val="21"/>
        </w:rPr>
        <w:t xml:space="preserve">-cg </w:t>
      </w:r>
      <w:r>
        <w:rPr>
          <w:rFonts w:ascii="Times New Roman" w:hAnsi="Times New Roman" w:cs="Times New Roman"/>
          <w:b/>
          <w:bCs/>
          <w:szCs w:val="21"/>
        </w:rPr>
        <w:t>w</w:t>
      </w:r>
      <w:r w:rsidRPr="0005202A">
        <w:rPr>
          <w:rFonts w:ascii="Times New Roman" w:hAnsi="Times New Roman" w:cs="Times New Roman"/>
          <w:b/>
          <w:bCs/>
          <w:szCs w:val="21"/>
        </w:rPr>
        <w:t>eb-based interface</w:t>
      </w:r>
      <w:r>
        <w:rPr>
          <w:rFonts w:ascii="Times New Roman" w:hAnsi="Times New Roman" w:cs="Times New Roman"/>
          <w:b/>
          <w:bCs/>
          <w:szCs w:val="21"/>
        </w:rPr>
        <w:t xml:space="preserve"> for</w:t>
      </w:r>
      <w:r w:rsidR="001C52D4">
        <w:rPr>
          <w:rFonts w:ascii="Times New Roman" w:hAnsi="Times New Roman" w:cs="Times New Roman"/>
          <w:b/>
          <w:bCs/>
          <w:szCs w:val="21"/>
        </w:rPr>
        <w:t xml:space="preserve"> the input of</w:t>
      </w:r>
      <w:r w:rsidRPr="0005202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p</w:t>
      </w:r>
      <w:r w:rsidRPr="0005202A">
        <w:rPr>
          <w:rFonts w:ascii="Times New Roman" w:hAnsi="Times New Roman" w:cs="Times New Roman"/>
          <w:b/>
          <w:bCs/>
          <w:szCs w:val="21"/>
        </w:rPr>
        <w:t>arameter setting</w:t>
      </w:r>
      <w:r w:rsidR="001C52D4">
        <w:rPr>
          <w:rFonts w:ascii="Times New Roman" w:hAnsi="Times New Roman" w:cs="Times New Roman"/>
          <w:b/>
          <w:bCs/>
          <w:szCs w:val="21"/>
        </w:rPr>
        <w:t>s</w:t>
      </w:r>
      <w:r w:rsidRPr="0005202A">
        <w:rPr>
          <w:rFonts w:ascii="Times New Roman" w:hAnsi="Times New Roman" w:cs="Times New Roman"/>
          <w:b/>
          <w:bCs/>
          <w:szCs w:val="21"/>
        </w:rPr>
        <w:t xml:space="preserve"> </w:t>
      </w:r>
      <w:r w:rsidR="001C52D4">
        <w:rPr>
          <w:rFonts w:ascii="Times New Roman" w:hAnsi="Times New Roman" w:cs="Times New Roman"/>
          <w:b/>
          <w:bCs/>
          <w:szCs w:val="21"/>
        </w:rPr>
        <w:t xml:space="preserve">for the design of </w:t>
      </w:r>
      <w:r w:rsidRPr="0005202A">
        <w:rPr>
          <w:rFonts w:ascii="Times New Roman" w:hAnsi="Times New Roman" w:cs="Times New Roman"/>
          <w:b/>
          <w:bCs/>
          <w:szCs w:val="21"/>
        </w:rPr>
        <w:t>genome point mutation</w:t>
      </w:r>
      <w:r w:rsidR="001C52D4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p w14:paraId="0514FF9E" w14:textId="77777777" w:rsidR="00DB1BDE" w:rsidRDefault="00DB1BD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C6EA064" w14:textId="77777777" w:rsidR="00DB1BDE" w:rsidRDefault="00DB1BD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1388D76" w14:textId="77777777" w:rsidR="006A5D30" w:rsidRPr="006C105B" w:rsidRDefault="006A5D30" w:rsidP="006A5D30">
      <w:pPr>
        <w:jc w:val="center"/>
        <w:rPr>
          <w:rFonts w:ascii="Times New Roman" w:hAnsi="Times New Roman" w:cs="Times New Roman"/>
          <w:lang w:val="en"/>
        </w:rPr>
      </w:pPr>
      <w:r w:rsidRPr="006C105B">
        <w:rPr>
          <w:rFonts w:ascii="Times New Roman" w:hAnsi="Times New Roman" w:cs="Times New Roman"/>
          <w:noProof/>
          <w:lang w:val="en"/>
        </w:rPr>
        <w:drawing>
          <wp:inline distT="0" distB="0" distL="0" distR="0" wp14:anchorId="00CD6988" wp14:editId="63563CF4">
            <wp:extent cx="4021015" cy="185268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0150" cy="186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F745" w14:textId="2BDAE46B" w:rsidR="0005202A" w:rsidRDefault="00EA7BDC" w:rsidP="00E23D00">
      <w:pPr>
        <w:widowControl/>
        <w:spacing w:after="160" w:line="360" w:lineRule="auto"/>
        <w:rPr>
          <w:rFonts w:ascii="Times New Roman" w:hAnsi="Times New Roman" w:cs="Times New Roman"/>
          <w:b/>
          <w:bCs/>
          <w:szCs w:val="21"/>
        </w:rPr>
      </w:pPr>
      <w:r w:rsidRPr="000B0598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 w:rsidR="00282EA8" w:rsidRPr="006C105B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460062">
        <w:rPr>
          <w:rFonts w:ascii="Times New Roman" w:hAnsi="Times New Roman" w:cs="Times New Roman"/>
          <w:b/>
          <w:bCs/>
          <w:szCs w:val="21"/>
        </w:rPr>
        <w:t>3</w:t>
      </w:r>
      <w:r w:rsidR="00282EA8" w:rsidRPr="006C105B">
        <w:rPr>
          <w:rFonts w:ascii="Times New Roman" w:hAnsi="Times New Roman" w:cs="Times New Roman"/>
          <w:b/>
          <w:bCs/>
          <w:szCs w:val="21"/>
        </w:rPr>
        <w:t>.</w:t>
      </w:r>
      <w:r w:rsidR="00282EA8" w:rsidRPr="006C105B">
        <w:rPr>
          <w:rFonts w:ascii="Times New Roman" w:hAnsi="Times New Roman" w:cs="Times New Roman"/>
          <w:szCs w:val="21"/>
        </w:rPr>
        <w:t xml:space="preserve"> </w:t>
      </w:r>
      <w:r w:rsidR="001C52D4" w:rsidRPr="006C105B">
        <w:rPr>
          <w:rFonts w:ascii="Times New Roman" w:hAnsi="Times New Roman" w:cs="Times New Roman"/>
          <w:b/>
          <w:bCs/>
          <w:szCs w:val="21"/>
        </w:rPr>
        <w:t xml:space="preserve">Agarose gel electrophoresis </w:t>
      </w:r>
      <w:r w:rsidR="001C52D4">
        <w:rPr>
          <w:rFonts w:ascii="Times New Roman" w:hAnsi="Times New Roman" w:cs="Times New Roman"/>
          <w:b/>
          <w:bCs/>
          <w:szCs w:val="21"/>
        </w:rPr>
        <w:t>showing the</w:t>
      </w:r>
      <w:r w:rsidR="001C52D4" w:rsidRPr="006C105B">
        <w:rPr>
          <w:rFonts w:ascii="Times New Roman" w:hAnsi="Times New Roman" w:cs="Times New Roman"/>
          <w:b/>
          <w:bCs/>
          <w:szCs w:val="21"/>
        </w:rPr>
        <w:t xml:space="preserve"> PCR</w:t>
      </w:r>
      <w:r w:rsidR="001C52D4">
        <w:rPr>
          <w:rFonts w:ascii="Times New Roman" w:hAnsi="Times New Roman" w:cs="Times New Roman"/>
          <w:b/>
          <w:bCs/>
          <w:szCs w:val="21"/>
        </w:rPr>
        <w:t xml:space="preserve"> amplicons</w:t>
      </w:r>
      <w:r w:rsidR="001C52D4" w:rsidRPr="006C105B">
        <w:rPr>
          <w:rFonts w:ascii="Times New Roman" w:hAnsi="Times New Roman" w:cs="Times New Roman"/>
          <w:b/>
          <w:bCs/>
          <w:szCs w:val="21"/>
        </w:rPr>
        <w:t xml:space="preserve"> for each step of point mutation genome editing designed </w:t>
      </w:r>
      <w:r w:rsidR="001C52D4">
        <w:rPr>
          <w:rFonts w:ascii="Times New Roman" w:hAnsi="Times New Roman" w:cs="Times New Roman"/>
          <w:b/>
          <w:bCs/>
          <w:szCs w:val="21"/>
        </w:rPr>
        <w:t>using</w:t>
      </w:r>
      <w:r w:rsidR="001C52D4" w:rsidRPr="006C105B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="001C52D4" w:rsidRPr="001C52D4">
        <w:rPr>
          <w:rFonts w:ascii="Times New Roman" w:hAnsi="Times New Roman" w:cs="Times New Roman"/>
          <w:b/>
          <w:bCs/>
          <w:szCs w:val="21"/>
        </w:rPr>
        <w:t>GEDpm</w:t>
      </w:r>
      <w:proofErr w:type="spellEnd"/>
      <w:r w:rsidR="001C52D4" w:rsidRPr="001C52D4">
        <w:rPr>
          <w:rFonts w:ascii="Times New Roman" w:hAnsi="Times New Roman" w:cs="Times New Roman"/>
          <w:b/>
          <w:bCs/>
          <w:szCs w:val="21"/>
        </w:rPr>
        <w:t>-cg</w:t>
      </w:r>
      <w:r w:rsidR="001C52D4" w:rsidRPr="006C105B">
        <w:rPr>
          <w:rFonts w:ascii="Times New Roman" w:hAnsi="Times New Roman" w:cs="Times New Roman"/>
          <w:b/>
          <w:bCs/>
          <w:szCs w:val="21"/>
        </w:rPr>
        <w:t xml:space="preserve">. </w:t>
      </w:r>
      <w:r w:rsidR="001C52D4" w:rsidRPr="006C105B">
        <w:rPr>
          <w:rFonts w:ascii="Times New Roman" w:hAnsi="Times New Roman" w:cs="Times New Roman"/>
          <w:szCs w:val="21"/>
        </w:rPr>
        <w:t xml:space="preserve">UHA, upstream homologous arm; DHA, downstream homologous arm; FRV, fragment </w:t>
      </w:r>
      <w:r w:rsidR="001C52D4">
        <w:rPr>
          <w:rFonts w:ascii="Times New Roman" w:hAnsi="Times New Roman" w:cs="Times New Roman"/>
          <w:szCs w:val="21"/>
        </w:rPr>
        <w:t>from the</w:t>
      </w:r>
      <w:r w:rsidR="001C52D4" w:rsidRPr="006C105B">
        <w:rPr>
          <w:rFonts w:ascii="Times New Roman" w:hAnsi="Times New Roman" w:cs="Times New Roman"/>
          <w:szCs w:val="21"/>
        </w:rPr>
        <w:t xml:space="preserve"> first round of sequenc</w:t>
      </w:r>
      <w:r w:rsidR="001C52D4">
        <w:rPr>
          <w:rFonts w:ascii="Times New Roman" w:hAnsi="Times New Roman" w:cs="Times New Roman"/>
          <w:szCs w:val="21"/>
        </w:rPr>
        <w:t>e</w:t>
      </w:r>
      <w:r w:rsidR="001C52D4" w:rsidRPr="006C105B">
        <w:rPr>
          <w:rFonts w:ascii="Times New Roman" w:hAnsi="Times New Roman" w:cs="Times New Roman"/>
          <w:szCs w:val="21"/>
        </w:rPr>
        <w:t xml:space="preserve"> verification; SRV, fragment </w:t>
      </w:r>
      <w:r w:rsidR="001C52D4">
        <w:rPr>
          <w:rFonts w:ascii="Times New Roman" w:hAnsi="Times New Roman" w:cs="Times New Roman"/>
          <w:szCs w:val="21"/>
        </w:rPr>
        <w:t>from the</w:t>
      </w:r>
      <w:r w:rsidR="001C52D4" w:rsidRPr="006C105B">
        <w:rPr>
          <w:rFonts w:ascii="Times New Roman" w:hAnsi="Times New Roman" w:cs="Times New Roman"/>
          <w:szCs w:val="21"/>
        </w:rPr>
        <w:t xml:space="preserve"> second round of sequenc</w:t>
      </w:r>
      <w:r w:rsidR="001C52D4">
        <w:rPr>
          <w:rFonts w:ascii="Times New Roman" w:hAnsi="Times New Roman" w:cs="Times New Roman"/>
          <w:szCs w:val="21"/>
        </w:rPr>
        <w:t>e</w:t>
      </w:r>
      <w:r w:rsidR="001C52D4" w:rsidRPr="006C105B">
        <w:rPr>
          <w:rFonts w:ascii="Times New Roman" w:hAnsi="Times New Roman" w:cs="Times New Roman"/>
          <w:szCs w:val="21"/>
        </w:rPr>
        <w:t xml:space="preserve"> verification</w:t>
      </w:r>
      <w:r w:rsidR="006A5D30" w:rsidRPr="006C105B">
        <w:rPr>
          <w:rFonts w:ascii="Times New Roman" w:hAnsi="Times New Roman" w:cs="Times New Roman"/>
          <w:szCs w:val="21"/>
        </w:rPr>
        <w:t>.</w:t>
      </w:r>
    </w:p>
    <w:p w14:paraId="3D0728FC" w14:textId="77777777" w:rsidR="0005202A" w:rsidRDefault="0005202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98B5220" w14:textId="2E1B6393" w:rsidR="00733B1C" w:rsidRPr="006C105B" w:rsidRDefault="00EA7BDC" w:rsidP="00AC6DDE">
      <w:pPr>
        <w:spacing w:line="360" w:lineRule="auto"/>
        <w:rPr>
          <w:rFonts w:ascii="Times New Roman" w:hAnsi="Times New Roman" w:cs="Times New Roman"/>
          <w:szCs w:val="21"/>
        </w:rPr>
      </w:pPr>
      <w:r w:rsidRPr="000B059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733B1C" w:rsidRPr="006C105B">
        <w:rPr>
          <w:rFonts w:ascii="Times New Roman" w:hAnsi="Times New Roman" w:cs="Times New Roman"/>
          <w:b/>
          <w:bCs/>
          <w:szCs w:val="21"/>
        </w:rPr>
        <w:t>Table 1.</w:t>
      </w:r>
      <w:r w:rsidRPr="00EA7BDC">
        <w:rPr>
          <w:rFonts w:ascii="Times New Roman" w:eastAsia="宋体" w:hAnsi="Times New Roman" w:cs="Times New Roman"/>
          <w:szCs w:val="21"/>
        </w:rPr>
        <w:t xml:space="preserve"> </w:t>
      </w:r>
      <w:r w:rsidRPr="000F42A0">
        <w:rPr>
          <w:rFonts w:ascii="Times New Roman" w:eastAsia="宋体" w:hAnsi="Times New Roman" w:cs="Times New Roman"/>
          <w:szCs w:val="21"/>
        </w:rPr>
        <w:t>Strains</w:t>
      </w:r>
      <w:r>
        <w:rPr>
          <w:rFonts w:ascii="Times New Roman" w:eastAsia="宋体" w:hAnsi="Times New Roman" w:cs="Times New Roman"/>
          <w:szCs w:val="21"/>
        </w:rPr>
        <w:t xml:space="preserve"> and plasmids</w:t>
      </w:r>
      <w:r w:rsidRPr="000F42A0">
        <w:rPr>
          <w:rFonts w:ascii="Times New Roman" w:eastAsia="宋体" w:hAnsi="Times New Roman" w:cs="Times New Roman"/>
          <w:szCs w:val="21"/>
        </w:rPr>
        <w:t xml:space="preserve"> used in this study</w:t>
      </w:r>
      <w:r w:rsidR="00A8321A" w:rsidRPr="006C105B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W w:w="864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4111"/>
        <w:gridCol w:w="1417"/>
      </w:tblGrid>
      <w:tr w:rsidR="006A5D30" w:rsidRPr="008E2944" w14:paraId="6A6ADEF7" w14:textId="77777777" w:rsidTr="002A21A9">
        <w:trPr>
          <w:trHeight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1EF58" w14:textId="50A6E548" w:rsidR="006A5D30" w:rsidRPr="008E2944" w:rsidRDefault="006A5D30" w:rsidP="0055370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37939281"/>
            <w:r w:rsidRPr="008E2944">
              <w:rPr>
                <w:rFonts w:ascii="Times New Roman" w:eastAsia="宋体" w:hAnsi="Times New Roman" w:cs="Times New Roman"/>
                <w:b/>
                <w:bCs/>
                <w:szCs w:val="21"/>
              </w:rPr>
              <w:t>Strain</w:t>
            </w:r>
            <w:r w:rsidR="002A21A9" w:rsidRPr="008E2944">
              <w:rPr>
                <w:rFonts w:ascii="Times New Roman" w:eastAsia="宋体" w:hAnsi="Times New Roman" w:cs="Times New Roman"/>
                <w:b/>
                <w:bCs/>
                <w:szCs w:val="21"/>
              </w:rPr>
              <w:t>/Plasmid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7E1E7" w14:textId="77777777" w:rsidR="006A5D30" w:rsidRPr="008E2944" w:rsidRDefault="006A5D30" w:rsidP="0055370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eastAsia="宋体" w:hAnsi="Times New Roman" w:cs="Times New Roman"/>
                <w:b/>
                <w:bCs/>
                <w:szCs w:val="21"/>
              </w:rPr>
              <w:t>Relevant characteristic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23A13" w14:textId="77777777" w:rsidR="006A5D30" w:rsidRPr="008E2944" w:rsidRDefault="006A5D30" w:rsidP="005537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E2944">
              <w:rPr>
                <w:rFonts w:ascii="Times New Roman" w:eastAsia="宋体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6A5D30" w:rsidRPr="008E2944" w14:paraId="4D4DD31D" w14:textId="77777777" w:rsidTr="002A21A9">
        <w:trPr>
          <w:trHeight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8916F" w14:textId="65231139" w:rsidR="006A5D30" w:rsidRPr="008E2944" w:rsidRDefault="002A21A9" w:rsidP="0055370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E2944">
              <w:rPr>
                <w:rFonts w:ascii="Times New Roman" w:eastAsia="宋体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011C8" w14:textId="76D5BDCD" w:rsidR="006A5D30" w:rsidRPr="008E2944" w:rsidRDefault="006A5D30" w:rsidP="0055370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72A47" w14:textId="207DC1F1" w:rsidR="006A5D30" w:rsidRPr="008E2944" w:rsidRDefault="006A5D30" w:rsidP="005537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A21A9" w:rsidRPr="008E2944" w14:paraId="3582ABE5" w14:textId="77777777" w:rsidTr="002A21A9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8D9E6" w14:textId="4D211DE6" w:rsidR="002A21A9" w:rsidRPr="008E2944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. coli</w:t>
            </w: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H5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C28A5" w14:textId="273F34E8" w:rsidR="002A21A9" w:rsidRPr="008E2944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General cloning h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FFE7B" w14:textId="3EDD6E6A" w:rsidR="002A21A9" w:rsidRPr="008E2944" w:rsidRDefault="002A21A9" w:rsidP="002A21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aKaRa</w:t>
            </w:r>
            <w:proofErr w:type="spellEnd"/>
          </w:p>
        </w:tc>
      </w:tr>
      <w:tr w:rsidR="002A21A9" w:rsidRPr="008E2944" w14:paraId="249E6CB0" w14:textId="77777777" w:rsidTr="002A21A9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949BA" w14:textId="4FE1B2F2" w:rsidR="002A21A9" w:rsidRPr="008E2944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C. </w:t>
            </w:r>
            <w:proofErr w:type="spellStart"/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utamicum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TCC 130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E6719" w14:textId="209AD0F9" w:rsidR="002A21A9" w:rsidRPr="008E2944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ild-type st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5EDBF" w14:textId="6E4F98E0" w:rsidR="002A21A9" w:rsidRPr="008E2944" w:rsidRDefault="002A21A9" w:rsidP="002A21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CC</w:t>
            </w:r>
          </w:p>
        </w:tc>
      </w:tr>
      <w:tr w:rsidR="005A21E8" w:rsidRPr="008E2944" w14:paraId="46FFCF6E" w14:textId="77777777" w:rsidTr="002A21A9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75AAF" w14:textId="6A07A649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C. </w:t>
            </w:r>
            <w:proofErr w:type="spellStart"/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utamicum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dh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463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EEB7A" w14:textId="74870CF0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CC 13032 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derivative harboring a 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dh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463T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muta</w:t>
            </w:r>
            <w:r w:rsidR="001C52D4"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C838E" w14:textId="3AB4AE4F" w:rsidR="005A21E8" w:rsidRPr="008E2944" w:rsidRDefault="005A21E8" w:rsidP="005A2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21E8" w:rsidRPr="008E2944" w14:paraId="2E198A2F" w14:textId="77777777" w:rsidTr="00BD66E3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C6D88" w14:textId="124EB1D1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C. </w:t>
            </w:r>
            <w:proofErr w:type="spellStart"/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utamicum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dhA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568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2F332" w14:textId="091B5533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CC 13032 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rivative harboring a</w:t>
            </w:r>
            <w:r w:rsidRPr="008E294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dhA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568T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muta</w:t>
            </w:r>
            <w:r w:rsidR="001C52D4"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87126" w14:textId="10553790" w:rsidR="005A21E8" w:rsidRPr="008E2944" w:rsidRDefault="005A21E8" w:rsidP="005A21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21E8" w:rsidRPr="008E2944" w14:paraId="6F81F230" w14:textId="77777777" w:rsidTr="00743024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6FC93" w14:textId="56E0E8EF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C. </w:t>
            </w:r>
            <w:proofErr w:type="spellStart"/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lutamicum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d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973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46286" w14:textId="0455E935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CC 13032 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rivative harboring a</w:t>
            </w:r>
            <w:r w:rsidRPr="008E294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d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perscript"/>
              </w:rPr>
              <w:t>C973T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muta</w:t>
            </w:r>
            <w:r w:rsidR="001C52D4" w:rsidRPr="008E294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4A7B0" w14:textId="16716432" w:rsidR="005A21E8" w:rsidRPr="008E2944" w:rsidRDefault="005A21E8" w:rsidP="005A21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21E8" w:rsidRPr="008E2944" w14:paraId="209DB0AC" w14:textId="77777777" w:rsidTr="006A4C9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37813" w14:textId="0E4EDBA9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Cs w:val="21"/>
              </w:rPr>
              <w:t>Plasm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235C3" w14:textId="77777777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550E8" w14:textId="77777777" w:rsidR="005A21E8" w:rsidRPr="008E2944" w:rsidRDefault="005A21E8" w:rsidP="005A2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21E8" w:rsidRPr="008E2944" w14:paraId="73C839C1" w14:textId="77777777" w:rsidTr="006A4C9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1F26A" w14:textId="5EE4C311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K18</w:t>
            </w:r>
            <w:r w:rsidRPr="008E294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obsac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D8F0B" w14:textId="22578986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an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R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; vector for the counter-selection </w:t>
            </w:r>
            <w:r w:rsidR="001C52D4"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mologous-recombination-</w:t>
            </w:r>
            <w:r w:rsidR="001C52D4" w:rsidRPr="008E294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="001C52D4"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diated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genome editing in 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C. 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utamicum</w:t>
            </w:r>
            <w:proofErr w:type="spellEnd"/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acB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bscript"/>
              </w:rPr>
              <w:t>B.sub</w:t>
            </w:r>
            <w:proofErr w:type="spellEnd"/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bscript"/>
              </w:rPr>
              <w:t>.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; 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acZ</w:t>
            </w:r>
            <w:r w:rsidRPr="008E2944">
              <w:rPr>
                <w:rFonts w:ascii="Times New Roman" w:eastAsia="SymbolMT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; 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OriV</w:t>
            </w:r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bscript"/>
              </w:rPr>
              <w:t>E.c</w:t>
            </w:r>
            <w:proofErr w:type="spellEnd"/>
            <w:r w:rsidRPr="008E294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vertAlign w:val="subscript"/>
              </w:rPr>
              <w:t>.</w:t>
            </w:r>
            <w:r w:rsidRPr="008E294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57E3A" w14:textId="7270863C" w:rsidR="005A21E8" w:rsidRPr="008E2944" w:rsidRDefault="005A21E8" w:rsidP="005A2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chäfer&lt;/Author&gt;&lt;Year&gt;1994&lt;/Year&gt;&lt;RecNum&gt;3185&lt;/RecNum&gt;&lt;DisplayText&gt;(Schäfer et al., 1994)&lt;/DisplayText&gt;&lt;record&gt;&lt;rec-number&gt;3185&lt;/rec-number&gt;&lt;foreign-keys&gt;&lt;key app="EN" db-id="pdz2rw59ff2waaeeeav50xpwfzp0ftza9fsw" timestamp="1577030713"&gt;3185&lt;/key&gt;&lt;/foreign-keys&gt;&lt;ref-type name="Journal Article"&gt;17&lt;/ref-type&gt;&lt;contributors&gt;&lt;authors&gt;&lt;author&gt;Schäfer, Andreas&lt;/author&gt;&lt;author&gt;Tauch, Andreas&lt;/author&gt;&lt;author&gt;Jäger, Wolfgang&lt;/author&gt;&lt;author&gt;Kalinowski, Jörn&lt;/author&gt;&lt;author&gt;Thierbach, Georg&lt;/author&gt;&lt;author&gt;Pühler, Alfred&lt;/author&gt;&lt;/authors&gt;&lt;/contributor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section&gt;69&lt;/section&gt;&lt;keywords&gt;&lt;keyword&gt;Broad-host-range conjugation&lt;/keyword&gt;&lt;keyword&gt;kanamycin resistance&lt;/keyword&gt;&lt;keyword&gt;sequencing vector&lt;/keyword&gt;&lt;keyword&gt;gene disruption and replacement&lt;/keyword&gt;&lt;keyword&gt;gene&lt;/keyword&gt;&lt;keyword&gt;coryneform bacteria&lt;/keyword&gt;&lt;/keywords&gt;&lt;dates&gt;&lt;year&gt;1994&lt;/year&gt;&lt;pub-dates&gt;&lt;date&gt;1994/07/22/&lt;/date&gt;&lt;/pub-dates&gt;&lt;/dates&gt;&lt;isbn&gt;0378-1119&lt;/isbn&gt;&lt;urls&gt;&lt;related-urls&gt;&lt;url&gt;http://www.sciencedirect.com/science/article/pii/0378111994903247&lt;/url&gt;&lt;url&gt;https://www.sciencedirect.com/science/article/abs/pii/0378111994903247?via%3Dihub&lt;/url&gt;&lt;/related-urls&gt;&lt;/urls&gt;&lt;electronic-resource-num&gt;https://doi.org/10.1016/0378-1119(94)90324-7&lt;/electronic-resource-num&gt;&lt;/record&gt;&lt;/Cite&gt;&lt;/EndNote&gt;</w:instrText>
            </w: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8E2944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Schäfer et al., 1994)</w:t>
            </w: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5A21E8" w:rsidRPr="008E2944" w14:paraId="78B91083" w14:textId="77777777" w:rsidTr="006A4C9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A56D7" w14:textId="0BF9A50A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szCs w:val="21"/>
              </w:rPr>
              <w:t>pK18-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ldhA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C463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27721" w14:textId="033D1AF9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K18</w:t>
            </w:r>
            <w:r w:rsidRPr="008E2944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Cs w:val="21"/>
              </w:rPr>
              <w:t>mobsacB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derivative for mutating 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ldhA</w:t>
            </w:r>
            <w:proofErr w:type="spellEnd"/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8E294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463T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12519" w14:textId="69213B9F" w:rsidR="005A21E8" w:rsidRPr="008E2944" w:rsidRDefault="005A21E8" w:rsidP="005A2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21E8" w:rsidRPr="008E2944" w14:paraId="5EB42D2F" w14:textId="77777777" w:rsidTr="006A4C9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2BA40" w14:textId="5775E506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szCs w:val="21"/>
              </w:rPr>
              <w:t>pK18-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adhA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C568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01345" w14:textId="39D8AD46" w:rsidR="005A21E8" w:rsidRPr="008E2944" w:rsidRDefault="005A21E8" w:rsidP="005A21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K18</w:t>
            </w:r>
            <w:r w:rsidRPr="008E2944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Cs w:val="21"/>
              </w:rPr>
              <w:t>mobsacB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derivative for mutating 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adhA</w:t>
            </w:r>
            <w:proofErr w:type="spellEnd"/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8E294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568T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03F2C" w14:textId="6E214415" w:rsidR="005A21E8" w:rsidRPr="008E2944" w:rsidRDefault="005A21E8" w:rsidP="005A2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tr w:rsidR="005A21E8" w:rsidRPr="008E2944" w14:paraId="649E3666" w14:textId="77777777" w:rsidTr="006A105A">
        <w:trPr>
          <w:trHeight w:val="18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C0045" w14:textId="5C56020D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szCs w:val="21"/>
              </w:rPr>
              <w:t>pK18-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ald</w:t>
            </w:r>
            <w:r w:rsidRPr="008E2944"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C973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3291D" w14:textId="203C036F" w:rsidR="005A21E8" w:rsidRPr="008E2944" w:rsidRDefault="005A21E8" w:rsidP="005A21E8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K18</w:t>
            </w:r>
            <w:r w:rsidRPr="008E2944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Cs w:val="21"/>
              </w:rPr>
              <w:t>mobsacB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derivative for mutating </w:t>
            </w:r>
            <w:proofErr w:type="spellStart"/>
            <w:r w:rsidRPr="008E2944">
              <w:rPr>
                <w:rFonts w:ascii="Times New Roman" w:hAnsi="Times New Roman" w:cs="Times New Roman"/>
                <w:i/>
                <w:iCs/>
                <w:szCs w:val="21"/>
              </w:rPr>
              <w:t>ald</w:t>
            </w:r>
            <w:proofErr w:type="spellEnd"/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8E294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973T</w:t>
            </w:r>
            <w:r w:rsidRPr="008E294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D1368" w14:textId="2B25765E" w:rsidR="005A21E8" w:rsidRPr="008E2944" w:rsidRDefault="005A21E8" w:rsidP="005A21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2944">
              <w:rPr>
                <w:rFonts w:ascii="Times New Roman" w:hAnsi="Times New Roman" w:cs="Times New Roman"/>
                <w:color w:val="000000" w:themeColor="text1"/>
                <w:szCs w:val="21"/>
              </w:rPr>
              <w:t>This study</w:t>
            </w:r>
          </w:p>
        </w:tc>
      </w:tr>
      <w:bookmarkEnd w:id="3"/>
    </w:tbl>
    <w:p w14:paraId="3219A90D" w14:textId="56A5C215" w:rsidR="006A5D30" w:rsidRPr="006C105B" w:rsidRDefault="006A5D30" w:rsidP="00733B1C">
      <w:pPr>
        <w:rPr>
          <w:rFonts w:ascii="Times New Roman" w:hAnsi="Times New Roman" w:cs="Times New Roman"/>
        </w:rPr>
      </w:pPr>
    </w:p>
    <w:p w14:paraId="301373A0" w14:textId="77777777" w:rsidR="006A5D30" w:rsidRPr="006C105B" w:rsidRDefault="006A5D30">
      <w:pPr>
        <w:widowControl/>
        <w:jc w:val="left"/>
        <w:rPr>
          <w:rFonts w:ascii="Times New Roman" w:hAnsi="Times New Roman" w:cs="Times New Roman"/>
        </w:rPr>
      </w:pPr>
      <w:r w:rsidRPr="006C105B">
        <w:rPr>
          <w:rFonts w:ascii="Times New Roman" w:hAnsi="Times New Roman" w:cs="Times New Roman"/>
        </w:rPr>
        <w:br w:type="page"/>
      </w:r>
    </w:p>
    <w:p w14:paraId="798F78AE" w14:textId="6687D68B" w:rsidR="006A5D30" w:rsidRPr="005328D8" w:rsidRDefault="006A5D30" w:rsidP="006A5D30">
      <w:pPr>
        <w:jc w:val="center"/>
        <w:rPr>
          <w:rFonts w:ascii="Times New Roman" w:hAnsi="Times New Roman" w:cs="Times New Roman"/>
          <w:szCs w:val="21"/>
        </w:rPr>
      </w:pPr>
      <w:r w:rsidRPr="005328D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2A21A9" w:rsidRPr="005328D8">
        <w:rPr>
          <w:rFonts w:ascii="Times New Roman" w:eastAsia="宋体" w:hAnsi="Times New Roman" w:cs="Times New Roman"/>
          <w:b/>
          <w:bCs/>
          <w:szCs w:val="21"/>
        </w:rPr>
        <w:t>2</w:t>
      </w:r>
      <w:r w:rsidRPr="005328D8">
        <w:rPr>
          <w:rFonts w:ascii="Times New Roman" w:eastAsia="宋体" w:hAnsi="Times New Roman" w:cs="Times New Roman"/>
          <w:szCs w:val="21"/>
        </w:rPr>
        <w:t xml:space="preserve"> Primers</w:t>
      </w:r>
      <w:r w:rsidRPr="005328D8">
        <w:rPr>
          <w:rFonts w:ascii="Times New Roman" w:hAnsi="Times New Roman" w:cs="Times New Roman"/>
          <w:szCs w:val="21"/>
        </w:rPr>
        <w:t xml:space="preserve"> </w:t>
      </w:r>
      <w:r w:rsidRPr="005328D8">
        <w:rPr>
          <w:rFonts w:ascii="Times New Roman" w:eastAsia="宋体" w:hAnsi="Times New Roman" w:cs="Times New Roman"/>
          <w:szCs w:val="21"/>
        </w:rPr>
        <w:t>used in this study</w:t>
      </w:r>
      <w:r w:rsidR="005328D8">
        <w:rPr>
          <w:rFonts w:ascii="Times New Roman" w:eastAsia="宋体" w:hAnsi="Times New Roman" w:cs="Times New Roman"/>
          <w:szCs w:val="21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0"/>
        <w:gridCol w:w="6308"/>
      </w:tblGrid>
      <w:tr w:rsidR="006A5D30" w:rsidRPr="005328D8" w14:paraId="3973C10D" w14:textId="77777777" w:rsidTr="002A21A9">
        <w:trPr>
          <w:trHeight w:val="454"/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5A499" w14:textId="1343B0D3" w:rsidR="006A5D30" w:rsidRPr="005328D8" w:rsidRDefault="006A5D30" w:rsidP="0055370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83EF3" w14:textId="77777777" w:rsidR="006A5D30" w:rsidRPr="005328D8" w:rsidRDefault="006A5D30" w:rsidP="0055370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 (5'-3')</w:t>
            </w:r>
          </w:p>
        </w:tc>
      </w:tr>
      <w:tr w:rsidR="002A21A9" w:rsidRPr="005328D8" w14:paraId="5AFFB5A6" w14:textId="77777777" w:rsidTr="002A21A9">
        <w:trPr>
          <w:trHeight w:val="1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1E238" w14:textId="0F2F3A92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ld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057A9" w14:textId="21E6ADDC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AGCTCGGTACCCGGGGATCACCCGCTTCGATTCCTGC</w:t>
            </w:r>
          </w:p>
        </w:tc>
      </w:tr>
      <w:tr w:rsidR="002A21A9" w:rsidRPr="005328D8" w14:paraId="1921527D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978B" w14:textId="444D47CD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l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A7B19" w14:textId="16B3CEA1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TCGAGCTTGGCGTGAAGTGAGTTCAGAACATCAAGCTGGGT</w:t>
            </w:r>
          </w:p>
        </w:tc>
      </w:tr>
      <w:tr w:rsidR="002A21A9" w:rsidRPr="005328D8" w14:paraId="7C902FCC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6482C" w14:textId="332A1A46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ld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B93C2" w14:textId="100CD5A1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CTTCACGCCAAGCTCGAGGAATTCATCAGCGATGGACTCA</w:t>
            </w:r>
          </w:p>
        </w:tc>
      </w:tr>
      <w:tr w:rsidR="002A21A9" w:rsidRPr="005328D8" w14:paraId="628CA412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69966" w14:textId="7057D572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ld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7B44C" w14:textId="651F54D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GGTCGACTCTAGAGGATCGTGGCCCAAAGGAGACCC</w:t>
            </w:r>
          </w:p>
        </w:tc>
      </w:tr>
      <w:tr w:rsidR="002A21A9" w:rsidRPr="005328D8" w14:paraId="0A4631F2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F25EC" w14:textId="07A6536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l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EB157" w14:textId="01A16E9C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GGTGTGGGTTCCTCCAAC</w:t>
            </w:r>
          </w:p>
        </w:tc>
      </w:tr>
      <w:tr w:rsidR="002A21A9" w:rsidRPr="005328D8" w14:paraId="675181E1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6D480" w14:textId="291CF59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ld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30632" w14:textId="570788E9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CCAGCTGGCGAAAGGGG</w:t>
            </w:r>
          </w:p>
        </w:tc>
      </w:tr>
      <w:tr w:rsidR="002A21A9" w:rsidRPr="005328D8" w14:paraId="54E36677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08D26" w14:textId="730982F8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ld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3C0AB" w14:textId="4077F1F7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CGCGGATTGATTTTCGTGA</w:t>
            </w:r>
          </w:p>
        </w:tc>
      </w:tr>
      <w:tr w:rsidR="002A21A9" w:rsidRPr="005328D8" w14:paraId="67000FBD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ED74C" w14:textId="5C949B4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ld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63FF3" w14:textId="2645661D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AGCTCGGTACCCGGGGATCCGGTAGGGGTTCGCCAAG</w:t>
            </w:r>
          </w:p>
        </w:tc>
      </w:tr>
      <w:tr w:rsidR="002A21A9" w:rsidRPr="005328D8" w14:paraId="1875AFED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8A3EC" w14:textId="4F6B2613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ld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55B8B" w14:textId="5CA081F0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TGTCCTGGACTCCGCTTGATTCCGCTACATGCTGGGC</w:t>
            </w:r>
          </w:p>
        </w:tc>
      </w:tr>
      <w:tr w:rsidR="002A21A9" w:rsidRPr="005328D8" w14:paraId="13EB0A23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AD50F" w14:textId="370E864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ldh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CA8F8" w14:textId="03F751B9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CAAGCGGAGTCCAGGACAGTTCCGGAGCCGATCACGC</w:t>
            </w:r>
          </w:p>
        </w:tc>
      </w:tr>
      <w:tr w:rsidR="002A21A9" w:rsidRPr="005328D8" w14:paraId="15ECAA68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0A49A" w14:textId="1C1BFD46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ldh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77127" w14:textId="657868A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GGTCGACTCTAGAGGATCCATGCCCCACCGCTTGTA</w:t>
            </w:r>
          </w:p>
        </w:tc>
      </w:tr>
      <w:tr w:rsidR="002A21A9" w:rsidRPr="005328D8" w14:paraId="34B25EE1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204F7" w14:textId="6AB4E2BC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ld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53F82" w14:textId="386B27C8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GCACAGTTGATGCGAGCTA</w:t>
            </w:r>
          </w:p>
        </w:tc>
      </w:tr>
      <w:tr w:rsidR="002A21A9" w:rsidRPr="005328D8" w14:paraId="36294EDB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EEB2EF" w14:textId="51D5D034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ld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34275" w14:textId="4BAD86EA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CCAGCTGGCGAAAGGGG</w:t>
            </w:r>
          </w:p>
        </w:tc>
      </w:tr>
      <w:tr w:rsidR="002A21A9" w:rsidRPr="005328D8" w14:paraId="200064D3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304EB" w14:textId="174A27DB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ldh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091A5" w14:textId="5D985818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ACGTGATGGCACCAGTTG</w:t>
            </w:r>
          </w:p>
        </w:tc>
      </w:tr>
      <w:tr w:rsidR="002A21A9" w:rsidRPr="005328D8" w14:paraId="2005710A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8AC1F" w14:textId="0234983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d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00751" w14:textId="36C1272A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AGCTCGGTACCCGGGGATCTCACGCAGCACCCGAAAA</w:t>
            </w:r>
          </w:p>
        </w:tc>
      </w:tr>
      <w:tr w:rsidR="002A21A9" w:rsidRPr="005328D8" w14:paraId="4A60E612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CE5278" w14:textId="77F02386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dh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E842A" w14:textId="6ED5CE25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TCTAATACGCAGCGGCGATGGGCATGCGTGTCATTGC</w:t>
            </w:r>
          </w:p>
        </w:tc>
      </w:tr>
      <w:tr w:rsidR="002A21A9" w:rsidRPr="005328D8" w14:paraId="3B47E702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71DD4" w14:textId="3DAD5FD6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dhA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006F6" w14:textId="71C7453D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TCGCCGCTGCGTATTAGACTGCGATGTGGCCAAGTCC</w:t>
            </w:r>
          </w:p>
        </w:tc>
      </w:tr>
      <w:tr w:rsidR="002A21A9" w:rsidRPr="005328D8" w14:paraId="1DED9EF0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607D3" w14:textId="28E9EDB6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dh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70A29" w14:textId="31511F68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AGGTCGACTCTAGAGGATCCTAGTAGGTACGGCGCGC</w:t>
            </w:r>
          </w:p>
        </w:tc>
      </w:tr>
      <w:tr w:rsidR="002A21A9" w:rsidRPr="005328D8" w14:paraId="0D30BA69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72113" w14:textId="69A71985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dh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C9F1C" w14:textId="4E6F80E4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CCAACAGCTCTTCACTCGGT</w:t>
            </w:r>
          </w:p>
        </w:tc>
      </w:tr>
      <w:tr w:rsidR="002A21A9" w:rsidRPr="005328D8" w14:paraId="725A76E5" w14:textId="77777777" w:rsidTr="002A21A9">
        <w:trPr>
          <w:trHeight w:val="50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6BFB54" w14:textId="5BADB380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dhA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58D4C" w14:textId="7E9D3571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GCCAGCTGGCGAAAGGGG</w:t>
            </w:r>
          </w:p>
        </w:tc>
      </w:tr>
      <w:tr w:rsidR="002A21A9" w:rsidRPr="005328D8" w14:paraId="570E4510" w14:textId="77777777" w:rsidTr="002A21A9">
        <w:trPr>
          <w:trHeight w:val="1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02AAD" w14:textId="6D16A74E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test-adhA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C1EF83" w14:textId="11A7846C" w:rsidR="002A21A9" w:rsidRPr="005328D8" w:rsidRDefault="002A21A9" w:rsidP="002A21A9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328D8">
              <w:rPr>
                <w:rFonts w:ascii="Times New Roman" w:hAnsi="Times New Roman" w:cs="Times New Roman"/>
                <w:color w:val="000000"/>
                <w:szCs w:val="21"/>
              </w:rPr>
              <w:t>ATCTGATCTTGGGGCAGTGC</w:t>
            </w:r>
          </w:p>
        </w:tc>
      </w:tr>
    </w:tbl>
    <w:p w14:paraId="5A467150" w14:textId="7F99A784" w:rsidR="005328D8" w:rsidRPr="005328D8" w:rsidRDefault="005328D8" w:rsidP="005328D8">
      <w:pPr>
        <w:rPr>
          <w:rFonts w:ascii="Times New Roman" w:eastAsia="宋体" w:hAnsi="Times New Roman" w:cs="Times New Roman"/>
          <w:color w:val="FF0000"/>
          <w:szCs w:val="21"/>
        </w:rPr>
      </w:pPr>
      <w:bookmarkStart w:id="4" w:name="OLE_LINK3"/>
      <w:r w:rsidRPr="005328D8">
        <w:rPr>
          <w:rFonts w:ascii="Times New Roman" w:eastAsia="宋体" w:hAnsi="Times New Roman" w:cs="Times New Roman"/>
          <w:b/>
          <w:bCs/>
          <w:color w:val="FF0000"/>
          <w:szCs w:val="21"/>
        </w:rPr>
        <w:lastRenderedPageBreak/>
        <w:t>Supplementary Table 3</w:t>
      </w:r>
      <w:bookmarkEnd w:id="4"/>
      <w:r w:rsidRPr="005328D8">
        <w:rPr>
          <w:rFonts w:ascii="Times New Roman" w:eastAsia="宋体" w:hAnsi="Times New Roman" w:cs="Times New Roman"/>
          <w:b/>
          <w:bCs/>
          <w:color w:val="FF0000"/>
          <w:szCs w:val="21"/>
        </w:rPr>
        <w:t>.</w:t>
      </w:r>
      <w:r w:rsidRPr="005328D8">
        <w:rPr>
          <w:rFonts w:ascii="Times New Roman" w:eastAsia="宋体" w:hAnsi="Times New Roman" w:cs="Times New Roman"/>
          <w:color w:val="FF0000"/>
          <w:szCs w:val="21"/>
        </w:rPr>
        <w:t xml:space="preserve"> Efficiency of genomic point mutation editing based on the design of </w:t>
      </w:r>
      <w:proofErr w:type="spellStart"/>
      <w:r w:rsidRPr="005328D8">
        <w:rPr>
          <w:rFonts w:ascii="Times New Roman" w:eastAsia="宋体" w:hAnsi="Times New Roman" w:cs="Times New Roman"/>
          <w:color w:val="FF0000"/>
          <w:szCs w:val="21"/>
        </w:rPr>
        <w:t>GEDpm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>-cg for three independent genes (</w:t>
      </w:r>
      <w:proofErr w:type="spellStart"/>
      <w:r w:rsidRPr="005328D8">
        <w:rPr>
          <w:rFonts w:ascii="Times New Roman" w:eastAsia="宋体" w:hAnsi="Times New Roman" w:cs="Times New Roman"/>
          <w:i/>
          <w:iCs/>
          <w:color w:val="FF0000"/>
          <w:szCs w:val="21"/>
        </w:rPr>
        <w:t>adhA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 xml:space="preserve">, </w:t>
      </w:r>
      <w:proofErr w:type="spellStart"/>
      <w:r w:rsidRPr="005328D8">
        <w:rPr>
          <w:rFonts w:ascii="Times New Roman" w:eastAsia="宋体" w:hAnsi="Times New Roman" w:cs="Times New Roman"/>
          <w:i/>
          <w:iCs/>
          <w:color w:val="FF0000"/>
          <w:szCs w:val="21"/>
        </w:rPr>
        <w:t>ald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 xml:space="preserve"> and </w:t>
      </w:r>
      <w:proofErr w:type="spellStart"/>
      <w:r w:rsidRPr="005328D8">
        <w:rPr>
          <w:rFonts w:ascii="Times New Roman" w:eastAsia="宋体" w:hAnsi="Times New Roman" w:cs="Times New Roman"/>
          <w:i/>
          <w:iCs/>
          <w:color w:val="FF0000"/>
          <w:szCs w:val="21"/>
        </w:rPr>
        <w:t>ldhA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>)</w:t>
      </w:r>
      <w:r w:rsidRPr="005328D8">
        <w:rPr>
          <w:rFonts w:ascii="Times New Roman" w:eastAsia="宋体" w:hAnsi="Times New Roman" w:cs="Times New Roman"/>
          <w:color w:val="FF0000"/>
          <w:szCs w:val="21"/>
        </w:rPr>
        <w:t>.</w:t>
      </w:r>
    </w:p>
    <w:tbl>
      <w:tblPr>
        <w:tblStyle w:val="a9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638"/>
      </w:tblGrid>
      <w:tr w:rsidR="005328D8" w:rsidRPr="005328D8" w14:paraId="42855C9B" w14:textId="77777777" w:rsidTr="00E073D9"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B75EBD8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496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E598E1" w14:textId="60322A9D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Positive rate (positive 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colonies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/total 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colonies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)</w:t>
            </w:r>
          </w:p>
        </w:tc>
        <w:tc>
          <w:tcPr>
            <w:tcW w:w="16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426E0A7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Average</w:t>
            </w:r>
          </w:p>
        </w:tc>
      </w:tr>
      <w:tr w:rsidR="005328D8" w:rsidRPr="005328D8" w14:paraId="562F6EDC" w14:textId="77777777" w:rsidTr="00E073D9"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3E7C68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3749F2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</w:pP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  <w:t>adh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1C8A2D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</w:pP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  <w:t>al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EDC234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</w:pP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i/>
                <w:color w:val="FF0000"/>
                <w:szCs w:val="21"/>
              </w:rPr>
              <w:t>ldhA</w:t>
            </w:r>
            <w:proofErr w:type="spellEnd"/>
          </w:p>
        </w:tc>
        <w:tc>
          <w:tcPr>
            <w:tcW w:w="163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6402746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5328D8" w:rsidRPr="005328D8" w14:paraId="5AC20962" w14:textId="77777777" w:rsidTr="00E073D9"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4BCE43B" w14:textId="77777777" w:rsidR="005328D8" w:rsidRPr="005328D8" w:rsidRDefault="005328D8" w:rsidP="00E073D9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1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  <w:vertAlign w:val="superscript"/>
              </w:rPr>
              <w:t>st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-round of single crossover and </w:t>
            </w: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isolation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D8CA45F" w14:textId="32CAE0DA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70.00%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(7/1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78A8A94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100.00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8/8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8F34733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30.00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6/20)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37FF5DE6" w14:textId="2C20D34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55.26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(21/38)</w:t>
            </w:r>
          </w:p>
        </w:tc>
      </w:tr>
      <w:tr w:rsidR="005328D8" w:rsidRPr="005328D8" w14:paraId="4D4C490C" w14:textId="77777777" w:rsidTr="00E073D9">
        <w:tc>
          <w:tcPr>
            <w:tcW w:w="1701" w:type="dxa"/>
            <w:vAlign w:val="center"/>
          </w:tcPr>
          <w:p w14:paraId="60EEE3B8" w14:textId="77777777" w:rsidR="005328D8" w:rsidRPr="005328D8" w:rsidRDefault="005328D8" w:rsidP="00E073D9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2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  <w:vertAlign w:val="superscript"/>
              </w:rPr>
              <w:t>nd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-round of single crossover and </w:t>
            </w: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isolation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vAlign w:val="center"/>
          </w:tcPr>
          <w:p w14:paraId="47A2F1FE" w14:textId="51E721CE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52.63%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(20/38)</w:t>
            </w:r>
          </w:p>
        </w:tc>
        <w:tc>
          <w:tcPr>
            <w:tcW w:w="1701" w:type="dxa"/>
            <w:vAlign w:val="center"/>
          </w:tcPr>
          <w:p w14:paraId="512A898B" w14:textId="2B08CDF4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91</w:t>
            </w:r>
            <w:bookmarkStart w:id="5" w:name="_GoBack"/>
            <w:bookmarkEnd w:id="5"/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.67%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(33/36)</w:t>
            </w:r>
          </w:p>
        </w:tc>
        <w:tc>
          <w:tcPr>
            <w:tcW w:w="1701" w:type="dxa"/>
            <w:vAlign w:val="center"/>
          </w:tcPr>
          <w:p w14:paraId="67EB8564" w14:textId="0BD1D59F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87.50%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(35/40)</w:t>
            </w:r>
          </w:p>
        </w:tc>
        <w:tc>
          <w:tcPr>
            <w:tcW w:w="1638" w:type="dxa"/>
            <w:vAlign w:val="center"/>
          </w:tcPr>
          <w:p w14:paraId="51693CBF" w14:textId="0BFCEF49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>77.19%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(88/114)</w:t>
            </w:r>
          </w:p>
        </w:tc>
      </w:tr>
      <w:tr w:rsidR="005328D8" w:rsidRPr="005328D8" w14:paraId="233A2F39" w14:textId="77777777" w:rsidTr="00E073D9">
        <w:tc>
          <w:tcPr>
            <w:tcW w:w="1701" w:type="dxa"/>
            <w:vAlign w:val="center"/>
          </w:tcPr>
          <w:p w14:paraId="029B2D27" w14:textId="77777777" w:rsidR="005328D8" w:rsidRPr="005328D8" w:rsidRDefault="005328D8" w:rsidP="00E073D9">
            <w:pPr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 xml:space="preserve">Sequencing </w:t>
            </w:r>
            <w:proofErr w:type="spellStart"/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  <w:t>verification</w:t>
            </w:r>
            <w:r w:rsidRPr="005328D8"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vAlign w:val="center"/>
          </w:tcPr>
          <w:p w14:paraId="161FD1D7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33.33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1/3)</w:t>
            </w:r>
          </w:p>
        </w:tc>
        <w:tc>
          <w:tcPr>
            <w:tcW w:w="1701" w:type="dxa"/>
            <w:vAlign w:val="center"/>
          </w:tcPr>
          <w:p w14:paraId="5DC1E013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50.00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2/4)</w:t>
            </w:r>
          </w:p>
        </w:tc>
        <w:tc>
          <w:tcPr>
            <w:tcW w:w="1701" w:type="dxa"/>
            <w:vAlign w:val="center"/>
          </w:tcPr>
          <w:p w14:paraId="71BE27DE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50.00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2/4)</w:t>
            </w:r>
          </w:p>
        </w:tc>
        <w:tc>
          <w:tcPr>
            <w:tcW w:w="1638" w:type="dxa"/>
            <w:vAlign w:val="center"/>
          </w:tcPr>
          <w:p w14:paraId="270C703A" w14:textId="77777777" w:rsidR="005328D8" w:rsidRPr="005328D8" w:rsidRDefault="005328D8" w:rsidP="00E073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45.45% </w:t>
            </w:r>
            <w:r w:rsidRPr="005328D8">
              <w:rPr>
                <w:rFonts w:ascii="Times New Roman" w:eastAsia="宋体" w:hAnsi="Times New Roman" w:cs="Times New Roman"/>
                <w:color w:val="FF0000"/>
                <w:szCs w:val="21"/>
              </w:rPr>
              <w:br/>
              <w:t>(5/11)</w:t>
            </w:r>
          </w:p>
        </w:tc>
      </w:tr>
    </w:tbl>
    <w:p w14:paraId="0A32627F" w14:textId="77777777" w:rsidR="005328D8" w:rsidRPr="005328D8" w:rsidRDefault="005328D8" w:rsidP="005328D8">
      <w:pPr>
        <w:rPr>
          <w:rFonts w:ascii="Times New Roman" w:hAnsi="Times New Roman" w:cs="Times New Roman"/>
          <w:color w:val="FF0000"/>
          <w:szCs w:val="21"/>
        </w:rPr>
      </w:pPr>
      <w:r w:rsidRPr="005328D8">
        <w:rPr>
          <w:rFonts w:ascii="Times New Roman" w:hAnsi="Times New Roman" w:cs="Times New Roman"/>
          <w:color w:val="FF0000"/>
          <w:szCs w:val="21"/>
        </w:rPr>
        <w:t xml:space="preserve">a. The ratio reflects the screening efficiency (positive rate) of positive selection marker </w:t>
      </w:r>
      <w:proofErr w:type="spellStart"/>
      <w:r w:rsidRPr="005328D8">
        <w:rPr>
          <w:rFonts w:ascii="Times New Roman" w:hAnsi="Times New Roman" w:cs="Times New Roman"/>
          <w:i/>
          <w:iCs/>
          <w:color w:val="FF0000"/>
          <w:szCs w:val="21"/>
        </w:rPr>
        <w:t>kan</w:t>
      </w:r>
      <w:r w:rsidRPr="005328D8">
        <w:rPr>
          <w:rFonts w:ascii="Times New Roman" w:hAnsi="Times New Roman" w:cs="Times New Roman"/>
          <w:i/>
          <w:iCs/>
          <w:color w:val="FF0000"/>
          <w:szCs w:val="21"/>
          <w:vertAlign w:val="superscript"/>
        </w:rPr>
        <w:t>R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>.</w:t>
      </w:r>
    </w:p>
    <w:p w14:paraId="49F94BDF" w14:textId="77777777" w:rsidR="005328D8" w:rsidRPr="005328D8" w:rsidRDefault="005328D8" w:rsidP="005328D8">
      <w:pPr>
        <w:rPr>
          <w:rFonts w:ascii="Times New Roman" w:eastAsia="宋体" w:hAnsi="Times New Roman" w:cs="Times New Roman"/>
          <w:color w:val="FF0000"/>
          <w:szCs w:val="21"/>
        </w:rPr>
      </w:pPr>
      <w:r w:rsidRPr="005328D8">
        <w:rPr>
          <w:rFonts w:ascii="Times New Roman" w:hAnsi="Times New Roman" w:cs="Times New Roman"/>
          <w:color w:val="FF0000"/>
          <w:szCs w:val="21"/>
        </w:rPr>
        <w:t xml:space="preserve">b. The ratio reflects the screening efficiency (positive rate) of negative selection marker </w:t>
      </w:r>
      <w:proofErr w:type="spellStart"/>
      <w:r w:rsidRPr="005328D8">
        <w:rPr>
          <w:rFonts w:ascii="Times New Roman" w:hAnsi="Times New Roman" w:cs="Times New Roman"/>
          <w:i/>
          <w:iCs/>
          <w:color w:val="FF0000"/>
          <w:szCs w:val="21"/>
        </w:rPr>
        <w:t>sacB</w:t>
      </w:r>
      <w:proofErr w:type="spellEnd"/>
      <w:r w:rsidRPr="005328D8">
        <w:rPr>
          <w:rFonts w:ascii="Times New Roman" w:eastAsia="宋体" w:hAnsi="Times New Roman" w:cs="Times New Roman"/>
          <w:color w:val="FF0000"/>
          <w:szCs w:val="21"/>
        </w:rPr>
        <w:t>.</w:t>
      </w:r>
    </w:p>
    <w:p w14:paraId="7BE08A84" w14:textId="77777777" w:rsidR="005328D8" w:rsidRPr="005328D8" w:rsidRDefault="005328D8" w:rsidP="005328D8">
      <w:pPr>
        <w:rPr>
          <w:rFonts w:ascii="Times New Roman" w:eastAsia="宋体" w:hAnsi="Times New Roman" w:cs="Times New Roman"/>
          <w:color w:val="FF0000"/>
          <w:szCs w:val="21"/>
        </w:rPr>
      </w:pPr>
      <w:r w:rsidRPr="005328D8">
        <w:rPr>
          <w:rFonts w:ascii="Times New Roman" w:hAnsi="Times New Roman" w:cs="Times New Roman"/>
          <w:color w:val="FF0000"/>
          <w:szCs w:val="21"/>
        </w:rPr>
        <w:t xml:space="preserve">c. The efficiency of point mutation editing based on two rounds </w:t>
      </w:r>
      <w:r w:rsidRPr="005328D8">
        <w:rPr>
          <w:rFonts w:ascii="Times New Roman" w:eastAsia="宋体" w:hAnsi="Times New Roman" w:cs="Times New Roman"/>
          <w:color w:val="FF0000"/>
          <w:szCs w:val="21"/>
        </w:rPr>
        <w:t>of single crossover and isolation.</w:t>
      </w:r>
    </w:p>
    <w:p w14:paraId="315E86BA" w14:textId="12634D7D" w:rsidR="005328D8" w:rsidRPr="005328D8" w:rsidRDefault="005328D8" w:rsidP="001505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06591" w14:textId="77777777" w:rsidR="005328D8" w:rsidRDefault="005328D8" w:rsidP="0015055B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D5A4484" w14:textId="5D195F01" w:rsidR="006A5D30" w:rsidRPr="00DD3AF1" w:rsidRDefault="00DD3AF1" w:rsidP="001505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3AF1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A38994F" w14:textId="77777777" w:rsidR="005A21E8" w:rsidRPr="005A21E8" w:rsidRDefault="006A5D30" w:rsidP="00DD3AF1">
      <w:pPr>
        <w:pStyle w:val="EndNoteBibliography"/>
        <w:jc w:val="both"/>
      </w:pPr>
      <w:r w:rsidRPr="006C105B">
        <w:fldChar w:fldCharType="begin"/>
      </w:r>
      <w:r w:rsidRPr="006C105B">
        <w:instrText xml:space="preserve"> ADDIN EN.REFLIST </w:instrText>
      </w:r>
      <w:r w:rsidRPr="006C105B">
        <w:fldChar w:fldCharType="separate"/>
      </w:r>
      <w:r w:rsidR="005A21E8" w:rsidRPr="005A21E8">
        <w:t xml:space="preserve">Schäfer, A., Tauch, A., Jäger, W., Kalinowski, J., Thierbach, G., and Pühler, A. (1994). Small mobilizable multi-purpose cloning vectors derived from the </w:t>
      </w:r>
      <w:r w:rsidR="005A21E8" w:rsidRPr="005A21E8">
        <w:rPr>
          <w:i/>
        </w:rPr>
        <w:t>Escherichia coli</w:t>
      </w:r>
      <w:r w:rsidR="005A21E8" w:rsidRPr="005A21E8">
        <w:t xml:space="preserve"> plasmids pK18 and pK19: selection of defined deletions in the chromosome of </w:t>
      </w:r>
      <w:r w:rsidR="005A21E8" w:rsidRPr="005A21E8">
        <w:rPr>
          <w:i/>
        </w:rPr>
        <w:t>Corynebacterium glutamicum</w:t>
      </w:r>
      <w:r w:rsidR="005A21E8" w:rsidRPr="005A21E8">
        <w:t xml:space="preserve">. </w:t>
      </w:r>
      <w:r w:rsidR="005A21E8" w:rsidRPr="005A21E8">
        <w:rPr>
          <w:i/>
        </w:rPr>
        <w:t>Gene</w:t>
      </w:r>
      <w:r w:rsidR="005A21E8" w:rsidRPr="005A21E8">
        <w:t xml:space="preserve"> 145</w:t>
      </w:r>
      <w:r w:rsidR="005A21E8" w:rsidRPr="005A21E8">
        <w:rPr>
          <w:b/>
        </w:rPr>
        <w:t>,</w:t>
      </w:r>
      <w:r w:rsidR="005A21E8" w:rsidRPr="005A21E8">
        <w:t xml:space="preserve"> 69-73.</w:t>
      </w:r>
    </w:p>
    <w:p w14:paraId="7E85AFA1" w14:textId="1DC8C4F4" w:rsidR="00D50958" w:rsidRPr="006C105B" w:rsidRDefault="006A5D30" w:rsidP="006A5D30">
      <w:pPr>
        <w:rPr>
          <w:rFonts w:ascii="Times New Roman" w:hAnsi="Times New Roman" w:cs="Times New Roman"/>
        </w:rPr>
      </w:pPr>
      <w:r w:rsidRPr="006C105B">
        <w:rPr>
          <w:rFonts w:ascii="Times New Roman" w:hAnsi="Times New Roman" w:cs="Times New Roman"/>
        </w:rPr>
        <w:fldChar w:fldCharType="end"/>
      </w:r>
    </w:p>
    <w:sectPr w:rsidR="00D50958" w:rsidRPr="006C105B" w:rsidSect="00D64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9C29D" w14:textId="77777777" w:rsidR="008514E6" w:rsidRDefault="008514E6" w:rsidP="00C80517">
      <w:r>
        <w:separator/>
      </w:r>
    </w:p>
  </w:endnote>
  <w:endnote w:type="continuationSeparator" w:id="0">
    <w:p w14:paraId="3206BA3D" w14:textId="77777777" w:rsidR="008514E6" w:rsidRDefault="008514E6" w:rsidP="00C8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M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CB0459" w14:textId="77777777" w:rsidR="008514E6" w:rsidRDefault="008514E6" w:rsidP="00C80517">
      <w:r>
        <w:separator/>
      </w:r>
    </w:p>
  </w:footnote>
  <w:footnote w:type="continuationSeparator" w:id="0">
    <w:p w14:paraId="259CA6D3" w14:textId="77777777" w:rsidR="008514E6" w:rsidRDefault="008514E6" w:rsidP="00C80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2rw59ff2waaeeeav50xpwfzp0ftza9fsw&quot;&gt;Graduation thesis&lt;record-ids&gt;&lt;item&gt;3185&lt;/item&gt;&lt;/record-ids&gt;&lt;/item&gt;&lt;/Libraries&gt;"/>
  </w:docVars>
  <w:rsids>
    <w:rsidRoot w:val="001C64A8"/>
    <w:rsid w:val="00026111"/>
    <w:rsid w:val="000368E2"/>
    <w:rsid w:val="0005202A"/>
    <w:rsid w:val="000600BA"/>
    <w:rsid w:val="000702A3"/>
    <w:rsid w:val="00071EAF"/>
    <w:rsid w:val="00072E3E"/>
    <w:rsid w:val="00094B1A"/>
    <w:rsid w:val="000970AB"/>
    <w:rsid w:val="000A2C99"/>
    <w:rsid w:val="000B07E3"/>
    <w:rsid w:val="000C0781"/>
    <w:rsid w:val="000C7146"/>
    <w:rsid w:val="000E226F"/>
    <w:rsid w:val="000F3609"/>
    <w:rsid w:val="000F42A0"/>
    <w:rsid w:val="00122B85"/>
    <w:rsid w:val="00140753"/>
    <w:rsid w:val="001419E2"/>
    <w:rsid w:val="0014332B"/>
    <w:rsid w:val="00143AC2"/>
    <w:rsid w:val="00146746"/>
    <w:rsid w:val="0015055B"/>
    <w:rsid w:val="001A0232"/>
    <w:rsid w:val="001C52D4"/>
    <w:rsid w:val="001C53A5"/>
    <w:rsid w:val="001C64A8"/>
    <w:rsid w:val="001D0DE8"/>
    <w:rsid w:val="001D6C32"/>
    <w:rsid w:val="001E1FA0"/>
    <w:rsid w:val="001E53C2"/>
    <w:rsid w:val="001F0D54"/>
    <w:rsid w:val="001F6493"/>
    <w:rsid w:val="0020430D"/>
    <w:rsid w:val="002111BF"/>
    <w:rsid w:val="002138A9"/>
    <w:rsid w:val="00233C3D"/>
    <w:rsid w:val="0024352F"/>
    <w:rsid w:val="00255C75"/>
    <w:rsid w:val="00257BA7"/>
    <w:rsid w:val="00257FD2"/>
    <w:rsid w:val="00262E04"/>
    <w:rsid w:val="00266B57"/>
    <w:rsid w:val="00267166"/>
    <w:rsid w:val="00282EA8"/>
    <w:rsid w:val="00286455"/>
    <w:rsid w:val="0029273D"/>
    <w:rsid w:val="002A21A9"/>
    <w:rsid w:val="002A4E44"/>
    <w:rsid w:val="002B4054"/>
    <w:rsid w:val="002C3314"/>
    <w:rsid w:val="002D76D8"/>
    <w:rsid w:val="002E0723"/>
    <w:rsid w:val="002E1CB1"/>
    <w:rsid w:val="002E5E3D"/>
    <w:rsid w:val="00351601"/>
    <w:rsid w:val="00351A5B"/>
    <w:rsid w:val="003537A7"/>
    <w:rsid w:val="00361504"/>
    <w:rsid w:val="003643C2"/>
    <w:rsid w:val="0036648B"/>
    <w:rsid w:val="00366990"/>
    <w:rsid w:val="00381FB8"/>
    <w:rsid w:val="003A2EF4"/>
    <w:rsid w:val="003A7EBC"/>
    <w:rsid w:val="003B14AC"/>
    <w:rsid w:val="003C77EA"/>
    <w:rsid w:val="003D0895"/>
    <w:rsid w:val="003D2370"/>
    <w:rsid w:val="003F0A55"/>
    <w:rsid w:val="00405AC8"/>
    <w:rsid w:val="004110D2"/>
    <w:rsid w:val="00420CBB"/>
    <w:rsid w:val="00460062"/>
    <w:rsid w:val="00465B79"/>
    <w:rsid w:val="004744C0"/>
    <w:rsid w:val="00484EAB"/>
    <w:rsid w:val="00485B99"/>
    <w:rsid w:val="00490749"/>
    <w:rsid w:val="0049453E"/>
    <w:rsid w:val="00496A93"/>
    <w:rsid w:val="00497517"/>
    <w:rsid w:val="004B1091"/>
    <w:rsid w:val="004B3F34"/>
    <w:rsid w:val="004C13A7"/>
    <w:rsid w:val="004C1D16"/>
    <w:rsid w:val="004D49CB"/>
    <w:rsid w:val="004E2512"/>
    <w:rsid w:val="004E5936"/>
    <w:rsid w:val="004E6A38"/>
    <w:rsid w:val="004F087A"/>
    <w:rsid w:val="00505240"/>
    <w:rsid w:val="0050735D"/>
    <w:rsid w:val="00511238"/>
    <w:rsid w:val="00520635"/>
    <w:rsid w:val="005328D8"/>
    <w:rsid w:val="0054081D"/>
    <w:rsid w:val="00540E86"/>
    <w:rsid w:val="0054183A"/>
    <w:rsid w:val="005527BC"/>
    <w:rsid w:val="00555F19"/>
    <w:rsid w:val="00563CD9"/>
    <w:rsid w:val="00573C97"/>
    <w:rsid w:val="00574F1D"/>
    <w:rsid w:val="0059102F"/>
    <w:rsid w:val="005912AF"/>
    <w:rsid w:val="00592339"/>
    <w:rsid w:val="00597B41"/>
    <w:rsid w:val="005A1369"/>
    <w:rsid w:val="005A21E8"/>
    <w:rsid w:val="005A29D5"/>
    <w:rsid w:val="005A767C"/>
    <w:rsid w:val="005B0E20"/>
    <w:rsid w:val="005D022D"/>
    <w:rsid w:val="005D02D7"/>
    <w:rsid w:val="005D1D3B"/>
    <w:rsid w:val="005E3AB9"/>
    <w:rsid w:val="005F3B3C"/>
    <w:rsid w:val="00611748"/>
    <w:rsid w:val="006238C9"/>
    <w:rsid w:val="0062791B"/>
    <w:rsid w:val="00630171"/>
    <w:rsid w:val="00634F0F"/>
    <w:rsid w:val="00650210"/>
    <w:rsid w:val="00653E0C"/>
    <w:rsid w:val="00654271"/>
    <w:rsid w:val="006554F1"/>
    <w:rsid w:val="00665CAB"/>
    <w:rsid w:val="00673F0D"/>
    <w:rsid w:val="00685091"/>
    <w:rsid w:val="00685DA2"/>
    <w:rsid w:val="006A5D30"/>
    <w:rsid w:val="006B0D7C"/>
    <w:rsid w:val="006B359B"/>
    <w:rsid w:val="006B3C53"/>
    <w:rsid w:val="006B565E"/>
    <w:rsid w:val="006C105B"/>
    <w:rsid w:val="006C1EF5"/>
    <w:rsid w:val="006C682A"/>
    <w:rsid w:val="006D3F45"/>
    <w:rsid w:val="006D6148"/>
    <w:rsid w:val="006E017A"/>
    <w:rsid w:val="006E7A6C"/>
    <w:rsid w:val="006F31C9"/>
    <w:rsid w:val="006F78D9"/>
    <w:rsid w:val="00704E2B"/>
    <w:rsid w:val="00707ECF"/>
    <w:rsid w:val="00710EC4"/>
    <w:rsid w:val="00712872"/>
    <w:rsid w:val="00721124"/>
    <w:rsid w:val="007225D5"/>
    <w:rsid w:val="00724930"/>
    <w:rsid w:val="00725513"/>
    <w:rsid w:val="007321EF"/>
    <w:rsid w:val="00733B1C"/>
    <w:rsid w:val="007342EB"/>
    <w:rsid w:val="00734974"/>
    <w:rsid w:val="00757D92"/>
    <w:rsid w:val="007639E1"/>
    <w:rsid w:val="00781F32"/>
    <w:rsid w:val="0079468A"/>
    <w:rsid w:val="007A7272"/>
    <w:rsid w:val="007B12B4"/>
    <w:rsid w:val="007D2101"/>
    <w:rsid w:val="007E0602"/>
    <w:rsid w:val="007E0D2F"/>
    <w:rsid w:val="00812D61"/>
    <w:rsid w:val="0082261C"/>
    <w:rsid w:val="008258E1"/>
    <w:rsid w:val="008427F3"/>
    <w:rsid w:val="00846B11"/>
    <w:rsid w:val="008514E6"/>
    <w:rsid w:val="00853C49"/>
    <w:rsid w:val="00855A97"/>
    <w:rsid w:val="00856D06"/>
    <w:rsid w:val="00860811"/>
    <w:rsid w:val="0086342C"/>
    <w:rsid w:val="008669FA"/>
    <w:rsid w:val="008677BC"/>
    <w:rsid w:val="008748EB"/>
    <w:rsid w:val="00876509"/>
    <w:rsid w:val="00883D9C"/>
    <w:rsid w:val="00886656"/>
    <w:rsid w:val="00890C67"/>
    <w:rsid w:val="008A042E"/>
    <w:rsid w:val="008A3D14"/>
    <w:rsid w:val="008C6182"/>
    <w:rsid w:val="008D416F"/>
    <w:rsid w:val="008E2944"/>
    <w:rsid w:val="00907649"/>
    <w:rsid w:val="00911D0E"/>
    <w:rsid w:val="00915AA6"/>
    <w:rsid w:val="00917226"/>
    <w:rsid w:val="009208C7"/>
    <w:rsid w:val="00922F5D"/>
    <w:rsid w:val="00931DE3"/>
    <w:rsid w:val="009431C0"/>
    <w:rsid w:val="00960478"/>
    <w:rsid w:val="00974437"/>
    <w:rsid w:val="00990172"/>
    <w:rsid w:val="00995541"/>
    <w:rsid w:val="00996684"/>
    <w:rsid w:val="009A056A"/>
    <w:rsid w:val="009A395B"/>
    <w:rsid w:val="009A603B"/>
    <w:rsid w:val="009B0BFE"/>
    <w:rsid w:val="009C4F83"/>
    <w:rsid w:val="009C56F3"/>
    <w:rsid w:val="009D41A1"/>
    <w:rsid w:val="009F4D44"/>
    <w:rsid w:val="00A01BBB"/>
    <w:rsid w:val="00A02134"/>
    <w:rsid w:val="00A10BFA"/>
    <w:rsid w:val="00A12F56"/>
    <w:rsid w:val="00A171AE"/>
    <w:rsid w:val="00A272CB"/>
    <w:rsid w:val="00A670C9"/>
    <w:rsid w:val="00A8321A"/>
    <w:rsid w:val="00A879F7"/>
    <w:rsid w:val="00A9360E"/>
    <w:rsid w:val="00AA34F7"/>
    <w:rsid w:val="00AB3600"/>
    <w:rsid w:val="00AC14A6"/>
    <w:rsid w:val="00AC1F63"/>
    <w:rsid w:val="00AC4A4B"/>
    <w:rsid w:val="00AC6DDE"/>
    <w:rsid w:val="00AD1B4F"/>
    <w:rsid w:val="00AD3E49"/>
    <w:rsid w:val="00AF39F2"/>
    <w:rsid w:val="00AF6613"/>
    <w:rsid w:val="00B1409B"/>
    <w:rsid w:val="00B4103A"/>
    <w:rsid w:val="00B576E7"/>
    <w:rsid w:val="00B61285"/>
    <w:rsid w:val="00B75C99"/>
    <w:rsid w:val="00B7770D"/>
    <w:rsid w:val="00B91879"/>
    <w:rsid w:val="00BA5E7E"/>
    <w:rsid w:val="00BC4C82"/>
    <w:rsid w:val="00BC56E4"/>
    <w:rsid w:val="00BC5AF6"/>
    <w:rsid w:val="00BC5EFA"/>
    <w:rsid w:val="00BD38AB"/>
    <w:rsid w:val="00BF11BA"/>
    <w:rsid w:val="00C0528C"/>
    <w:rsid w:val="00C0693F"/>
    <w:rsid w:val="00C06B81"/>
    <w:rsid w:val="00C21B68"/>
    <w:rsid w:val="00C26B4E"/>
    <w:rsid w:val="00C33E59"/>
    <w:rsid w:val="00C53351"/>
    <w:rsid w:val="00C76AD1"/>
    <w:rsid w:val="00C80517"/>
    <w:rsid w:val="00CC294A"/>
    <w:rsid w:val="00CC6789"/>
    <w:rsid w:val="00CD2FD8"/>
    <w:rsid w:val="00CF3BE7"/>
    <w:rsid w:val="00CF7102"/>
    <w:rsid w:val="00D05390"/>
    <w:rsid w:val="00D05CF5"/>
    <w:rsid w:val="00D216BE"/>
    <w:rsid w:val="00D32DDA"/>
    <w:rsid w:val="00D373AF"/>
    <w:rsid w:val="00D4111E"/>
    <w:rsid w:val="00D4156D"/>
    <w:rsid w:val="00D50958"/>
    <w:rsid w:val="00D51D72"/>
    <w:rsid w:val="00D5664C"/>
    <w:rsid w:val="00D64A41"/>
    <w:rsid w:val="00D6630C"/>
    <w:rsid w:val="00D76E77"/>
    <w:rsid w:val="00DB11CB"/>
    <w:rsid w:val="00DB1BDE"/>
    <w:rsid w:val="00DC53ED"/>
    <w:rsid w:val="00DC73F5"/>
    <w:rsid w:val="00DC7B43"/>
    <w:rsid w:val="00DD2B53"/>
    <w:rsid w:val="00DD3AF1"/>
    <w:rsid w:val="00DF02DE"/>
    <w:rsid w:val="00DF4447"/>
    <w:rsid w:val="00DF79CA"/>
    <w:rsid w:val="00E0071A"/>
    <w:rsid w:val="00E16AAA"/>
    <w:rsid w:val="00E2138B"/>
    <w:rsid w:val="00E23D00"/>
    <w:rsid w:val="00E247C3"/>
    <w:rsid w:val="00E255A8"/>
    <w:rsid w:val="00E25E61"/>
    <w:rsid w:val="00E30079"/>
    <w:rsid w:val="00E33D9A"/>
    <w:rsid w:val="00E60C98"/>
    <w:rsid w:val="00E63165"/>
    <w:rsid w:val="00E63892"/>
    <w:rsid w:val="00E71F8F"/>
    <w:rsid w:val="00E83EF9"/>
    <w:rsid w:val="00E8756A"/>
    <w:rsid w:val="00EA1040"/>
    <w:rsid w:val="00EA7BDC"/>
    <w:rsid w:val="00EF514C"/>
    <w:rsid w:val="00F13571"/>
    <w:rsid w:val="00F1782F"/>
    <w:rsid w:val="00F243B8"/>
    <w:rsid w:val="00F342DF"/>
    <w:rsid w:val="00F40413"/>
    <w:rsid w:val="00F464C2"/>
    <w:rsid w:val="00F6077B"/>
    <w:rsid w:val="00F61F53"/>
    <w:rsid w:val="00F64749"/>
    <w:rsid w:val="00F678A5"/>
    <w:rsid w:val="00F74425"/>
    <w:rsid w:val="00F81FC3"/>
    <w:rsid w:val="00F865B1"/>
    <w:rsid w:val="00F9005C"/>
    <w:rsid w:val="00FA0451"/>
    <w:rsid w:val="00FA3799"/>
    <w:rsid w:val="00FB7157"/>
    <w:rsid w:val="00FC7628"/>
    <w:rsid w:val="00FD1DC3"/>
    <w:rsid w:val="00FD42C6"/>
    <w:rsid w:val="00FE6742"/>
    <w:rsid w:val="00FF0E86"/>
    <w:rsid w:val="00FF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464D5"/>
  <w15:chartTrackingRefBased/>
  <w15:docId w15:val="{C72F4B06-0464-43D6-AC60-2030F4428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36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5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3497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34974"/>
    <w:rPr>
      <w:sz w:val="18"/>
      <w:szCs w:val="18"/>
    </w:rPr>
  </w:style>
  <w:style w:type="table" w:styleId="a9">
    <w:name w:val="Table Grid"/>
    <w:basedOn w:val="a1"/>
    <w:uiPriority w:val="39"/>
    <w:rsid w:val="001A0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A0232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E33D9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33D9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33D9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33D9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33D9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11238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1238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11238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1238"/>
    <w:rPr>
      <w:rFonts w:ascii="Times New Roman" w:eastAsia="等线" w:hAnsi="Times New Roman" w:cs="Times New Roman"/>
      <w:noProof/>
      <w:sz w:val="20"/>
    </w:rPr>
  </w:style>
  <w:style w:type="character" w:styleId="af">
    <w:name w:val="Hyperlink"/>
    <w:basedOn w:val="a0"/>
    <w:uiPriority w:val="99"/>
    <w:unhideWhenUsed/>
    <w:rsid w:val="001419E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19E2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0B07E3"/>
    <w:pPr>
      <w:ind w:left="720"/>
      <w:contextualSpacing/>
    </w:pPr>
  </w:style>
  <w:style w:type="character" w:styleId="af2">
    <w:name w:val="line number"/>
    <w:basedOn w:val="a0"/>
    <w:uiPriority w:val="99"/>
    <w:semiHidden/>
    <w:unhideWhenUsed/>
    <w:rsid w:val="003F0A55"/>
  </w:style>
  <w:style w:type="paragraph" w:styleId="af3">
    <w:name w:val="Title"/>
    <w:basedOn w:val="a"/>
    <w:next w:val="a"/>
    <w:link w:val="af4"/>
    <w:qFormat/>
    <w:rsid w:val="006A5D30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character" w:customStyle="1" w:styleId="af4">
    <w:name w:val="标题 字符"/>
    <w:basedOn w:val="a0"/>
    <w:link w:val="af3"/>
    <w:rsid w:val="006A5D30"/>
    <w:rPr>
      <w:rFonts w:ascii="Times New Roman" w:eastAsia="宋体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5"/>
    <w:next w:val="a"/>
    <w:uiPriority w:val="1"/>
    <w:qFormat/>
    <w:rsid w:val="006A5D30"/>
    <w:pPr>
      <w:widowControl/>
      <w:numPr>
        <w:ilvl w:val="0"/>
      </w:numPr>
      <w:spacing w:before="240" w:after="240"/>
      <w:jc w:val="left"/>
    </w:pPr>
    <w:rPr>
      <w:rFonts w:ascii="Times New Roman" w:eastAsia="宋体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character" w:customStyle="1" w:styleId="jlqj4b">
    <w:name w:val="jlqj4b"/>
    <w:basedOn w:val="a0"/>
    <w:rsid w:val="006A5D30"/>
  </w:style>
  <w:style w:type="paragraph" w:styleId="af5">
    <w:name w:val="Subtitle"/>
    <w:basedOn w:val="a"/>
    <w:next w:val="a"/>
    <w:link w:val="af6"/>
    <w:uiPriority w:val="11"/>
    <w:qFormat/>
    <w:rsid w:val="006A5D3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6">
    <w:name w:val="副标题 字符"/>
    <w:basedOn w:val="a0"/>
    <w:link w:val="af5"/>
    <w:uiPriority w:val="11"/>
    <w:rsid w:val="006A5D30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663E6-9B58-4C74-AF3F-56E60490C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3</TotalTime>
  <Pages>7</Pages>
  <Words>905</Words>
  <Characters>5161</Characters>
  <Application>Microsoft Office Word</Application>
  <DocSecurity>0</DocSecurity>
  <Lines>43</Lines>
  <Paragraphs>12</Paragraphs>
  <ScaleCrop>false</ScaleCrop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莎 孙</dc:creator>
  <cp:keywords/>
  <dc:description/>
  <cp:lastModifiedBy>mao yf</cp:lastModifiedBy>
  <cp:revision>112</cp:revision>
  <dcterms:created xsi:type="dcterms:W3CDTF">2021-02-20T14:32:00Z</dcterms:created>
  <dcterms:modified xsi:type="dcterms:W3CDTF">2021-10-01T09:11:00Z</dcterms:modified>
</cp:coreProperties>
</file>